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D5DEF" w14:textId="6E7272EC" w:rsidR="009505F1" w:rsidRPr="00BE0612" w:rsidRDefault="001176B8" w:rsidP="009505F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99552212"/>
      <w:r>
        <w:rPr>
          <w:rFonts w:ascii="Arial" w:hAnsi="Arial" w:cs="Arial"/>
          <w:b/>
          <w:bCs/>
          <w:sz w:val="24"/>
          <w:szCs w:val="24"/>
        </w:rPr>
        <w:t>Additional File</w:t>
      </w:r>
      <w:r w:rsidR="00BE0612" w:rsidRPr="00BE0612">
        <w:rPr>
          <w:rFonts w:ascii="Arial" w:hAnsi="Arial" w:cs="Arial"/>
          <w:b/>
          <w:bCs/>
          <w:sz w:val="24"/>
          <w:szCs w:val="24"/>
        </w:rPr>
        <w:t xml:space="preserve"> 1.</w:t>
      </w:r>
      <w:r w:rsidR="009505F1" w:rsidRPr="00BE0612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1" w:name="_Hlk127535104"/>
      <w:r w:rsidR="009505F1" w:rsidRPr="00BE0612">
        <w:rPr>
          <w:rFonts w:ascii="Arial" w:hAnsi="Arial" w:cs="Arial"/>
          <w:b/>
          <w:bCs/>
          <w:sz w:val="24"/>
          <w:szCs w:val="24"/>
        </w:rPr>
        <w:t xml:space="preserve">Correlations Among Scales of the Coordination of </w:t>
      </w:r>
      <w:r w:rsidR="009505F1" w:rsidRPr="00BE0612">
        <w:rPr>
          <w:rFonts w:ascii="Arial" w:hAnsi="Arial" w:cs="Arial"/>
          <w:b/>
          <w:bCs/>
          <w:sz w:val="24"/>
          <w:szCs w:val="24"/>
          <w:lang w:val="en"/>
        </w:rPr>
        <w:t xml:space="preserve">Specialty Care Survey – Patient Version (CSC – </w:t>
      </w:r>
      <w:proofErr w:type="gramStart"/>
      <w:r w:rsidR="009505F1" w:rsidRPr="00BE0612">
        <w:rPr>
          <w:rFonts w:ascii="Arial" w:hAnsi="Arial" w:cs="Arial"/>
          <w:b/>
          <w:bCs/>
          <w:sz w:val="24"/>
          <w:szCs w:val="24"/>
          <w:lang w:val="en"/>
        </w:rPr>
        <w:t>Patient)</w:t>
      </w:r>
      <w:r w:rsidR="009505F1" w:rsidRPr="00BE0612">
        <w:rPr>
          <w:rFonts w:ascii="Arial" w:hAnsi="Arial" w:cs="Arial"/>
          <w:b/>
          <w:bCs/>
          <w:sz w:val="24"/>
          <w:szCs w:val="24"/>
        </w:rPr>
        <w:t>*</w:t>
      </w:r>
      <w:bookmarkEnd w:id="1"/>
      <w:proofErr w:type="gramEnd"/>
    </w:p>
    <w:p w14:paraId="3769602F" w14:textId="77777777" w:rsidR="009505F1" w:rsidRPr="002A214E" w:rsidRDefault="009505F1" w:rsidP="009505F1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526"/>
        <w:gridCol w:w="1350"/>
        <w:gridCol w:w="1163"/>
        <w:gridCol w:w="1295"/>
        <w:gridCol w:w="1295"/>
        <w:gridCol w:w="1295"/>
        <w:gridCol w:w="1295"/>
        <w:gridCol w:w="1295"/>
        <w:gridCol w:w="1295"/>
        <w:gridCol w:w="1295"/>
        <w:gridCol w:w="1286"/>
      </w:tblGrid>
      <w:tr w:rsidR="009505F1" w:rsidRPr="006766CB" w14:paraId="51472EA8" w14:textId="77777777" w:rsidTr="00352184">
        <w:tc>
          <w:tcPr>
            <w:tcW w:w="530" w:type="pct"/>
          </w:tcPr>
          <w:p w14:paraId="609BB40D" w14:textId="77777777" w:rsidR="009505F1" w:rsidRPr="006766CB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505753C7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Patient-Centered Coordination of Care</w:t>
            </w:r>
          </w:p>
        </w:tc>
        <w:tc>
          <w:tcPr>
            <w:tcW w:w="404" w:type="pct"/>
          </w:tcPr>
          <w:p w14:paraId="4135D934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cialist Communication</w:t>
            </w:r>
          </w:p>
        </w:tc>
        <w:tc>
          <w:tcPr>
            <w:tcW w:w="450" w:type="pct"/>
          </w:tcPr>
          <w:p w14:paraId="49DA668C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 to Specialist Care</w:t>
            </w:r>
          </w:p>
        </w:tc>
        <w:tc>
          <w:tcPr>
            <w:tcW w:w="450" w:type="pct"/>
          </w:tcPr>
          <w:p w14:paraId="5A9CEDB6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2B0D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cialist Knowledge of Patient History</w:t>
            </w:r>
          </w:p>
        </w:tc>
        <w:tc>
          <w:tcPr>
            <w:tcW w:w="450" w:type="pct"/>
          </w:tcPr>
          <w:p w14:paraId="51584BB0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Referral Shared Decision Making</w:t>
            </w:r>
          </w:p>
        </w:tc>
        <w:tc>
          <w:tcPr>
            <w:tcW w:w="450" w:type="pct"/>
          </w:tcPr>
          <w:p w14:paraId="435C8058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Tests &amp; Medications: Patient Education</w:t>
            </w:r>
          </w:p>
        </w:tc>
        <w:tc>
          <w:tcPr>
            <w:tcW w:w="450" w:type="pct"/>
          </w:tcPr>
          <w:p w14:paraId="4EB48EE7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Tests &amp; Medications: Get Results</w:t>
            </w:r>
          </w:p>
        </w:tc>
        <w:tc>
          <w:tcPr>
            <w:tcW w:w="450" w:type="pct"/>
          </w:tcPr>
          <w:p w14:paraId="7FDB1313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PCP: Overall Trust &amp; Specialty Care Engagement of PCP</w:t>
            </w:r>
          </w:p>
        </w:tc>
        <w:tc>
          <w:tcPr>
            <w:tcW w:w="450" w:type="pct"/>
          </w:tcPr>
          <w:p w14:paraId="1277B3F8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Coordination of Care – Specialist and PCP</w:t>
            </w:r>
          </w:p>
        </w:tc>
        <w:tc>
          <w:tcPr>
            <w:tcW w:w="447" w:type="pct"/>
          </w:tcPr>
          <w:p w14:paraId="153FF282" w14:textId="77777777" w:rsidR="009505F1" w:rsidRPr="008C6496" w:rsidRDefault="009505F1" w:rsidP="0035218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6496">
              <w:rPr>
                <w:rFonts w:ascii="Arial" w:hAnsi="Arial" w:cs="Arial"/>
                <w:b/>
                <w:color w:val="000000"/>
                <w:sz w:val="18"/>
                <w:szCs w:val="18"/>
              </w:rPr>
              <w:t>Team Planning for Patient Self-Care</w:t>
            </w:r>
          </w:p>
        </w:tc>
      </w:tr>
      <w:tr w:rsidR="009505F1" w:rsidRPr="006766CB" w14:paraId="752EC200" w14:textId="77777777" w:rsidTr="00352184">
        <w:tc>
          <w:tcPr>
            <w:tcW w:w="530" w:type="pct"/>
          </w:tcPr>
          <w:p w14:paraId="32D5BD2C" w14:textId="77777777" w:rsidR="009505F1" w:rsidRPr="006766CB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8F738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Patient-Centered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Care </w:t>
            </w:r>
            <w:r w:rsidRPr="008F738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ordination</w:t>
            </w:r>
          </w:p>
        </w:tc>
        <w:tc>
          <w:tcPr>
            <w:tcW w:w="469" w:type="pct"/>
            <w:vAlign w:val="center"/>
          </w:tcPr>
          <w:p w14:paraId="4CC7082A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6C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6</w:t>
            </w:r>
            <w:r w:rsidRPr="006766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4" w:type="pct"/>
            <w:vAlign w:val="center"/>
          </w:tcPr>
          <w:p w14:paraId="0A91228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7CE664C3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2DB4973C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041A9F29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0C588A8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3BC69A4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4D199C10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6A84FED5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B31163C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23566DEA" w14:textId="77777777" w:rsidTr="00352184">
        <w:tc>
          <w:tcPr>
            <w:tcW w:w="530" w:type="pct"/>
          </w:tcPr>
          <w:p w14:paraId="1DD581C6" w14:textId="77777777" w:rsidR="009505F1" w:rsidRPr="006766CB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pecialist Communication</w:t>
            </w:r>
          </w:p>
        </w:tc>
        <w:tc>
          <w:tcPr>
            <w:tcW w:w="469" w:type="pct"/>
            <w:vAlign w:val="center"/>
          </w:tcPr>
          <w:p w14:paraId="22E04181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6C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404" w:type="pct"/>
            <w:vAlign w:val="center"/>
          </w:tcPr>
          <w:p w14:paraId="103DAAAA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6C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Pr="006766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0" w:type="pct"/>
            <w:vAlign w:val="center"/>
          </w:tcPr>
          <w:p w14:paraId="28C8E319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3DBCF76C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156CACB3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052A06EE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385878E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352328B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20DD8C1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E53E3C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2664B6F4" w14:textId="77777777" w:rsidTr="00352184">
        <w:tc>
          <w:tcPr>
            <w:tcW w:w="530" w:type="pct"/>
          </w:tcPr>
          <w:p w14:paraId="45C36008" w14:textId="77777777" w:rsidR="009505F1" w:rsidRPr="006766CB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ccess to Specialist Care</w:t>
            </w:r>
          </w:p>
        </w:tc>
        <w:tc>
          <w:tcPr>
            <w:tcW w:w="469" w:type="pct"/>
            <w:vAlign w:val="center"/>
          </w:tcPr>
          <w:p w14:paraId="7347EB52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6C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04" w:type="pct"/>
            <w:vAlign w:val="center"/>
          </w:tcPr>
          <w:p w14:paraId="291B8F8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450" w:type="pct"/>
            <w:vAlign w:val="center"/>
          </w:tcPr>
          <w:p w14:paraId="215D95FE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6C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77</w:t>
            </w:r>
            <w:r w:rsidRPr="006766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0" w:type="pct"/>
            <w:vAlign w:val="center"/>
          </w:tcPr>
          <w:p w14:paraId="1E4FFF5A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7E03DD82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7555BECE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7585EB5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2DA1F785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39A1627D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F4C1F9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5DA898E5" w14:textId="77777777" w:rsidTr="00352184">
        <w:tc>
          <w:tcPr>
            <w:tcW w:w="530" w:type="pct"/>
          </w:tcPr>
          <w:p w14:paraId="00CB730E" w14:textId="77777777" w:rsidR="009505F1" w:rsidRPr="006766CB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ordination of Care: Specialist with Patient</w:t>
            </w:r>
          </w:p>
        </w:tc>
        <w:tc>
          <w:tcPr>
            <w:tcW w:w="469" w:type="pct"/>
            <w:vAlign w:val="center"/>
          </w:tcPr>
          <w:p w14:paraId="18098D5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6C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04" w:type="pct"/>
            <w:vAlign w:val="center"/>
          </w:tcPr>
          <w:p w14:paraId="418037B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450" w:type="pct"/>
            <w:vAlign w:val="center"/>
          </w:tcPr>
          <w:p w14:paraId="6EE66F83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50" w:type="pct"/>
            <w:vAlign w:val="center"/>
          </w:tcPr>
          <w:p w14:paraId="1950D8B2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4)</w:t>
            </w:r>
          </w:p>
        </w:tc>
        <w:tc>
          <w:tcPr>
            <w:tcW w:w="450" w:type="pct"/>
            <w:vAlign w:val="center"/>
          </w:tcPr>
          <w:p w14:paraId="4D95F1EA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0C6E824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06881F8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2F2E5A0E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2041A70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1B16627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5CFCB7E5" w14:textId="77777777" w:rsidTr="00352184">
        <w:tc>
          <w:tcPr>
            <w:tcW w:w="530" w:type="pct"/>
          </w:tcPr>
          <w:p w14:paraId="27FE61E9" w14:textId="77777777" w:rsidR="009505F1" w:rsidRPr="00D55134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eferral Shared Decision Making</w:t>
            </w:r>
          </w:p>
        </w:tc>
        <w:tc>
          <w:tcPr>
            <w:tcW w:w="469" w:type="pct"/>
            <w:vAlign w:val="center"/>
          </w:tcPr>
          <w:p w14:paraId="64FEDD8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404" w:type="pct"/>
            <w:vAlign w:val="center"/>
          </w:tcPr>
          <w:p w14:paraId="208501CC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450" w:type="pct"/>
            <w:vAlign w:val="center"/>
          </w:tcPr>
          <w:p w14:paraId="29A2B7B7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450" w:type="pct"/>
            <w:vAlign w:val="center"/>
          </w:tcPr>
          <w:p w14:paraId="626EC1B1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450" w:type="pct"/>
            <w:vAlign w:val="center"/>
          </w:tcPr>
          <w:p w14:paraId="4E0997D0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)</w:t>
            </w:r>
          </w:p>
        </w:tc>
        <w:tc>
          <w:tcPr>
            <w:tcW w:w="450" w:type="pct"/>
            <w:vAlign w:val="center"/>
          </w:tcPr>
          <w:p w14:paraId="6111F1B5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0872A33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30EC557D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75987473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4B84A0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6E2B9C29" w14:textId="77777777" w:rsidTr="00352184">
        <w:tc>
          <w:tcPr>
            <w:tcW w:w="530" w:type="pct"/>
          </w:tcPr>
          <w:p w14:paraId="6627C5CC" w14:textId="77777777" w:rsidR="009505F1" w:rsidRPr="00D55134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sts &amp; Medications: Patient Education</w:t>
            </w:r>
          </w:p>
        </w:tc>
        <w:tc>
          <w:tcPr>
            <w:tcW w:w="469" w:type="pct"/>
            <w:vAlign w:val="center"/>
          </w:tcPr>
          <w:p w14:paraId="1EDC1BBF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404" w:type="pct"/>
            <w:vAlign w:val="center"/>
          </w:tcPr>
          <w:p w14:paraId="7D2132CB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450" w:type="pct"/>
            <w:vAlign w:val="center"/>
          </w:tcPr>
          <w:p w14:paraId="7DA68FBA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450" w:type="pct"/>
            <w:vAlign w:val="center"/>
          </w:tcPr>
          <w:p w14:paraId="79E4C7AE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450" w:type="pct"/>
            <w:vAlign w:val="center"/>
          </w:tcPr>
          <w:p w14:paraId="58CD5AD1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450" w:type="pct"/>
            <w:vAlign w:val="center"/>
          </w:tcPr>
          <w:p w14:paraId="5921E07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)</w:t>
            </w:r>
          </w:p>
        </w:tc>
        <w:tc>
          <w:tcPr>
            <w:tcW w:w="450" w:type="pct"/>
            <w:vAlign w:val="center"/>
          </w:tcPr>
          <w:p w14:paraId="03ACF539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1D4843D5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785EF7BA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E5280FF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34A00447" w14:textId="77777777" w:rsidTr="00352184">
        <w:tc>
          <w:tcPr>
            <w:tcW w:w="530" w:type="pct"/>
          </w:tcPr>
          <w:p w14:paraId="1A12D5E5" w14:textId="77777777" w:rsidR="009505F1" w:rsidRPr="00D55134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sts &amp; Medications: Get Results</w:t>
            </w:r>
          </w:p>
        </w:tc>
        <w:tc>
          <w:tcPr>
            <w:tcW w:w="469" w:type="pct"/>
            <w:vAlign w:val="center"/>
          </w:tcPr>
          <w:p w14:paraId="5FA4758D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404" w:type="pct"/>
            <w:vAlign w:val="center"/>
          </w:tcPr>
          <w:p w14:paraId="433E8760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450" w:type="pct"/>
            <w:vAlign w:val="center"/>
          </w:tcPr>
          <w:p w14:paraId="50DC4FF5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450" w:type="pct"/>
            <w:vAlign w:val="center"/>
          </w:tcPr>
          <w:p w14:paraId="2EF43AEE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450" w:type="pct"/>
            <w:vAlign w:val="center"/>
          </w:tcPr>
          <w:p w14:paraId="6A857687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450" w:type="pct"/>
            <w:vAlign w:val="center"/>
          </w:tcPr>
          <w:p w14:paraId="1D21107B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450" w:type="pct"/>
            <w:vAlign w:val="center"/>
          </w:tcPr>
          <w:p w14:paraId="188206B1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)</w:t>
            </w:r>
          </w:p>
        </w:tc>
        <w:tc>
          <w:tcPr>
            <w:tcW w:w="450" w:type="pct"/>
            <w:vAlign w:val="center"/>
          </w:tcPr>
          <w:p w14:paraId="4F477D21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04984A1C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15FD5F5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75DB60FF" w14:textId="77777777" w:rsidTr="00352184">
        <w:tc>
          <w:tcPr>
            <w:tcW w:w="530" w:type="pct"/>
          </w:tcPr>
          <w:p w14:paraId="79D0DD53" w14:textId="77777777" w:rsidR="009505F1" w:rsidRPr="00D55134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CP: Overall Trust &amp; Specialty Care Engagement of PCP</w:t>
            </w:r>
          </w:p>
        </w:tc>
        <w:tc>
          <w:tcPr>
            <w:tcW w:w="469" w:type="pct"/>
            <w:vAlign w:val="center"/>
          </w:tcPr>
          <w:p w14:paraId="5CC7A892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404" w:type="pct"/>
            <w:vAlign w:val="center"/>
          </w:tcPr>
          <w:p w14:paraId="729AC6C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50" w:type="pct"/>
            <w:vAlign w:val="center"/>
          </w:tcPr>
          <w:p w14:paraId="36C87CB0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450" w:type="pct"/>
            <w:vAlign w:val="center"/>
          </w:tcPr>
          <w:p w14:paraId="44642F00" w14:textId="77777777" w:rsidR="009505F1" w:rsidRPr="00D0543A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43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450" w:type="pct"/>
            <w:vAlign w:val="center"/>
          </w:tcPr>
          <w:p w14:paraId="526BDC47" w14:textId="77777777" w:rsidR="009505F1" w:rsidRPr="00D0543A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43A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450" w:type="pct"/>
            <w:vAlign w:val="center"/>
          </w:tcPr>
          <w:p w14:paraId="0EEE825D" w14:textId="77777777" w:rsidR="009505F1" w:rsidRPr="00D0543A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43A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450" w:type="pct"/>
            <w:vAlign w:val="center"/>
          </w:tcPr>
          <w:p w14:paraId="6F0BD2D8" w14:textId="77777777" w:rsidR="009505F1" w:rsidRPr="00D0543A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43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450" w:type="pct"/>
            <w:vAlign w:val="center"/>
          </w:tcPr>
          <w:p w14:paraId="33A496FD" w14:textId="77777777" w:rsidR="009505F1" w:rsidRPr="00D0543A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43A">
              <w:rPr>
                <w:rFonts w:ascii="Arial" w:hAnsi="Arial" w:cs="Arial"/>
                <w:sz w:val="20"/>
                <w:szCs w:val="20"/>
              </w:rPr>
              <w:t>(0.90)</w:t>
            </w:r>
          </w:p>
        </w:tc>
        <w:tc>
          <w:tcPr>
            <w:tcW w:w="450" w:type="pct"/>
            <w:vAlign w:val="center"/>
          </w:tcPr>
          <w:p w14:paraId="4C413EC0" w14:textId="77777777" w:rsidR="009505F1" w:rsidRPr="00D0543A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E113997" w14:textId="77777777" w:rsidR="009505F1" w:rsidRPr="00D0543A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1EE814E0" w14:textId="77777777" w:rsidTr="00352184">
        <w:tc>
          <w:tcPr>
            <w:tcW w:w="530" w:type="pct"/>
          </w:tcPr>
          <w:p w14:paraId="7C24FC50" w14:textId="77777777" w:rsidR="009505F1" w:rsidRPr="00D55134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ordination of Care – Specialist and PCP</w:t>
            </w:r>
          </w:p>
        </w:tc>
        <w:tc>
          <w:tcPr>
            <w:tcW w:w="469" w:type="pct"/>
            <w:vAlign w:val="center"/>
          </w:tcPr>
          <w:p w14:paraId="31F075A3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404" w:type="pct"/>
            <w:vAlign w:val="center"/>
          </w:tcPr>
          <w:p w14:paraId="70DDA955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450" w:type="pct"/>
            <w:vAlign w:val="center"/>
          </w:tcPr>
          <w:p w14:paraId="02B607C9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450" w:type="pct"/>
            <w:vAlign w:val="center"/>
          </w:tcPr>
          <w:p w14:paraId="1C555EB2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50" w:type="pct"/>
            <w:vAlign w:val="center"/>
          </w:tcPr>
          <w:p w14:paraId="121EA0BF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450" w:type="pct"/>
            <w:vAlign w:val="center"/>
          </w:tcPr>
          <w:p w14:paraId="3C096DD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450" w:type="pct"/>
            <w:vAlign w:val="center"/>
          </w:tcPr>
          <w:p w14:paraId="50C7C29F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50" w:type="pct"/>
            <w:vAlign w:val="center"/>
          </w:tcPr>
          <w:p w14:paraId="1A822EB9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50" w:type="pct"/>
            <w:vAlign w:val="center"/>
          </w:tcPr>
          <w:p w14:paraId="0F47245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5)</w:t>
            </w:r>
          </w:p>
        </w:tc>
        <w:tc>
          <w:tcPr>
            <w:tcW w:w="447" w:type="pct"/>
            <w:vAlign w:val="center"/>
          </w:tcPr>
          <w:p w14:paraId="3749A267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276586C9" w14:textId="77777777" w:rsidTr="00352184">
        <w:tc>
          <w:tcPr>
            <w:tcW w:w="530" w:type="pct"/>
            <w:tcBorders>
              <w:bottom w:val="single" w:sz="4" w:space="0" w:color="auto"/>
            </w:tcBorders>
          </w:tcPr>
          <w:p w14:paraId="4875857B" w14:textId="77777777" w:rsidR="009505F1" w:rsidRPr="00D55134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 w:rsidRPr="00DE52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am Planning for Patient Self-Care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5F8E8AAF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A6B54F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02A71EBD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6052E325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66E0DBE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5B613F7A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3CCD1040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21F5346E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56E916E2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471FBB69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6)</w:t>
            </w:r>
          </w:p>
        </w:tc>
      </w:tr>
      <w:tr w:rsidR="009505F1" w:rsidRPr="006766CB" w14:paraId="74EE1C67" w14:textId="77777777" w:rsidTr="00352184">
        <w:tc>
          <w:tcPr>
            <w:tcW w:w="530" w:type="pct"/>
            <w:tcBorders>
              <w:right w:val="nil"/>
            </w:tcBorders>
            <w:shd w:val="clear" w:color="auto" w:fill="BFBFBF" w:themeFill="background1" w:themeFillShade="BF"/>
          </w:tcPr>
          <w:p w14:paraId="7CF0861D" w14:textId="77777777" w:rsidR="009505F1" w:rsidRDefault="009505F1" w:rsidP="003521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255F01C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5E93977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4E5528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25D1F2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F418D6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69C78C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191ECD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BF6941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35A0BA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6063EFA9" w14:textId="77777777" w:rsidR="009505F1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05F1" w:rsidRPr="006766CB" w14:paraId="4B58B5DE" w14:textId="77777777" w:rsidTr="00352184">
        <w:tc>
          <w:tcPr>
            <w:tcW w:w="530" w:type="pct"/>
            <w:shd w:val="clear" w:color="auto" w:fill="FFFFFF" w:themeFill="background1"/>
          </w:tcPr>
          <w:p w14:paraId="6DC49ED7" w14:textId="77777777" w:rsidR="009505F1" w:rsidRPr="00D55134" w:rsidRDefault="009505F1" w:rsidP="003521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ingle item about </w:t>
            </w:r>
            <w:r w:rsidRPr="00D041F6">
              <w:rPr>
                <w:rFonts w:ascii="Arial" w:hAnsi="Arial" w:cs="Arial"/>
                <w:sz w:val="18"/>
                <w:szCs w:val="18"/>
              </w:rPr>
              <w:t>Overall Coordination</w:t>
            </w:r>
          </w:p>
        </w:tc>
        <w:tc>
          <w:tcPr>
            <w:tcW w:w="469" w:type="pct"/>
            <w:shd w:val="clear" w:color="auto" w:fill="FFFFFF" w:themeFill="background1"/>
            <w:vAlign w:val="center"/>
          </w:tcPr>
          <w:p w14:paraId="2B0E8F06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6891A8D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3706AA1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15B78BAC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3D76071F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73FC0E9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27C8D15C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5E147EE0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53544A04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447" w:type="pct"/>
            <w:shd w:val="clear" w:color="auto" w:fill="FFFFFF" w:themeFill="background1"/>
            <w:vAlign w:val="center"/>
          </w:tcPr>
          <w:p w14:paraId="63A851D8" w14:textId="77777777" w:rsidR="009505F1" w:rsidRPr="006766CB" w:rsidRDefault="009505F1" w:rsidP="003521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</w:tbl>
    <w:p w14:paraId="76320ED1" w14:textId="125AAFAA" w:rsidR="00236D02" w:rsidRDefault="009505F1" w:rsidP="00236D02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6766CB">
        <w:rPr>
          <w:rFonts w:ascii="Arial" w:hAnsi="Arial" w:cs="Arial"/>
          <w:sz w:val="20"/>
          <w:szCs w:val="20"/>
        </w:rPr>
        <w:t>*Internal consistency reliability</w:t>
      </w:r>
      <w:r>
        <w:rPr>
          <w:rFonts w:ascii="Arial" w:hAnsi="Arial" w:cs="Arial"/>
          <w:sz w:val="20"/>
          <w:szCs w:val="20"/>
        </w:rPr>
        <w:t xml:space="preserve"> in parentheses in the diagonal</w:t>
      </w:r>
    </w:p>
    <w:bookmarkEnd w:id="0"/>
    <w:sectPr w:rsidR="00236D02" w:rsidSect="00236D02">
      <w:headerReference w:type="default" r:id="rId8"/>
      <w:footerReference w:type="even" r:id="rId9"/>
      <w:footerReference w:type="default" r:id="rId10"/>
      <w:pgSz w:w="15840" w:h="12240" w:orient="landscape"/>
      <w:pgMar w:top="720" w:right="720" w:bottom="720" w:left="720" w:header="288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9D2E9" w14:textId="77777777" w:rsidR="00D1507E" w:rsidRDefault="00D1507E" w:rsidP="001E5180">
      <w:pPr>
        <w:spacing w:after="0" w:line="240" w:lineRule="auto"/>
      </w:pPr>
      <w:r>
        <w:separator/>
      </w:r>
    </w:p>
  </w:endnote>
  <w:endnote w:type="continuationSeparator" w:id="0">
    <w:p w14:paraId="4F817251" w14:textId="77777777" w:rsidR="00D1507E" w:rsidRDefault="00D1507E" w:rsidP="001E5180">
      <w:pPr>
        <w:spacing w:after="0" w:line="240" w:lineRule="auto"/>
      </w:pPr>
      <w:r>
        <w:continuationSeparator/>
      </w:r>
    </w:p>
  </w:endnote>
  <w:endnote w:type="continuationNotice" w:id="1">
    <w:p w14:paraId="341B1229" w14:textId="77777777" w:rsidR="00D1507E" w:rsidRDefault="00D150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EC46E" w14:textId="77777777" w:rsidR="009505F1" w:rsidRDefault="009505F1" w:rsidP="006A269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F27951" w14:textId="77777777" w:rsidR="009505F1" w:rsidRDefault="009505F1" w:rsidP="0065536B">
    <w:pPr>
      <w:pStyle w:val="Footer"/>
      <w:ind w:right="360"/>
    </w:pPr>
  </w:p>
  <w:p w14:paraId="6024EB98" w14:textId="77777777" w:rsidR="009505F1" w:rsidRDefault="009505F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427FF" w14:textId="77777777" w:rsidR="009505F1" w:rsidRDefault="009505F1" w:rsidP="006A269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4CAF34E2" w14:textId="77777777" w:rsidR="009505F1" w:rsidRDefault="009505F1" w:rsidP="0065536B">
    <w:pPr>
      <w:pStyle w:val="Footer"/>
      <w:ind w:right="360"/>
      <w:jc w:val="right"/>
    </w:pPr>
  </w:p>
  <w:p w14:paraId="788C945F" w14:textId="77777777" w:rsidR="009505F1" w:rsidRDefault="009505F1">
    <w:pPr>
      <w:pStyle w:val="Footer"/>
    </w:pPr>
  </w:p>
  <w:p w14:paraId="4424EB49" w14:textId="77777777" w:rsidR="009505F1" w:rsidRDefault="009505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EE49A" w14:textId="77777777" w:rsidR="00D1507E" w:rsidRDefault="00D1507E" w:rsidP="001E5180">
      <w:pPr>
        <w:spacing w:after="0" w:line="240" w:lineRule="auto"/>
      </w:pPr>
      <w:r>
        <w:separator/>
      </w:r>
    </w:p>
  </w:footnote>
  <w:footnote w:type="continuationSeparator" w:id="0">
    <w:p w14:paraId="74A49141" w14:textId="77777777" w:rsidR="00D1507E" w:rsidRDefault="00D1507E" w:rsidP="001E5180">
      <w:pPr>
        <w:spacing w:after="0" w:line="240" w:lineRule="auto"/>
      </w:pPr>
      <w:r>
        <w:continuationSeparator/>
      </w:r>
    </w:p>
  </w:footnote>
  <w:footnote w:type="continuationNotice" w:id="1">
    <w:p w14:paraId="130DC4B7" w14:textId="77777777" w:rsidR="00D1507E" w:rsidRDefault="00D1507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CC578" w14:textId="77777777" w:rsidR="009505F1" w:rsidRDefault="009505F1">
    <w:pPr>
      <w:pStyle w:val="Header"/>
    </w:pPr>
  </w:p>
  <w:p w14:paraId="24C03F19" w14:textId="77777777" w:rsidR="009505F1" w:rsidRDefault="009505F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F0475"/>
    <w:multiLevelType w:val="multilevel"/>
    <w:tmpl w:val="51325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9E1C89"/>
    <w:multiLevelType w:val="hybridMultilevel"/>
    <w:tmpl w:val="B5B67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17465"/>
    <w:multiLevelType w:val="hybridMultilevel"/>
    <w:tmpl w:val="A9C801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C96F8E"/>
    <w:multiLevelType w:val="hybridMultilevel"/>
    <w:tmpl w:val="B9A4651C"/>
    <w:lvl w:ilvl="0" w:tplc="5510A11E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E4BBA"/>
    <w:multiLevelType w:val="hybridMultilevel"/>
    <w:tmpl w:val="CCFC9E4E"/>
    <w:lvl w:ilvl="0" w:tplc="964438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B323D"/>
    <w:multiLevelType w:val="hybridMultilevel"/>
    <w:tmpl w:val="33246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215E2A"/>
    <w:multiLevelType w:val="hybridMultilevel"/>
    <w:tmpl w:val="86F4D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F35C53"/>
    <w:multiLevelType w:val="hybridMultilevel"/>
    <w:tmpl w:val="6B004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2720BE"/>
    <w:multiLevelType w:val="hybridMultilevel"/>
    <w:tmpl w:val="A20AC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BF5B8B"/>
    <w:multiLevelType w:val="hybridMultilevel"/>
    <w:tmpl w:val="5F826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566BCA"/>
    <w:multiLevelType w:val="hybridMultilevel"/>
    <w:tmpl w:val="F2845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470D14"/>
    <w:multiLevelType w:val="hybridMultilevel"/>
    <w:tmpl w:val="C7CC78A6"/>
    <w:lvl w:ilvl="0" w:tplc="50C4C6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61CA9"/>
    <w:multiLevelType w:val="hybridMultilevel"/>
    <w:tmpl w:val="8E805EF8"/>
    <w:lvl w:ilvl="0" w:tplc="CC80C0C0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FF336B"/>
    <w:multiLevelType w:val="hybridMultilevel"/>
    <w:tmpl w:val="B114F5A0"/>
    <w:lvl w:ilvl="0" w:tplc="D3D8B47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9B089A"/>
    <w:multiLevelType w:val="multilevel"/>
    <w:tmpl w:val="73FE4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371715F"/>
    <w:multiLevelType w:val="hybridMultilevel"/>
    <w:tmpl w:val="7716FA2E"/>
    <w:lvl w:ilvl="0" w:tplc="5510A11E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b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5CE7A92"/>
    <w:multiLevelType w:val="hybridMultilevel"/>
    <w:tmpl w:val="050E50B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6E90336"/>
    <w:multiLevelType w:val="hybridMultilevel"/>
    <w:tmpl w:val="DB364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853CC0"/>
    <w:multiLevelType w:val="hybridMultilevel"/>
    <w:tmpl w:val="8C26F2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536B87"/>
    <w:multiLevelType w:val="hybridMultilevel"/>
    <w:tmpl w:val="2BCA3A36"/>
    <w:lvl w:ilvl="0" w:tplc="5F1417B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F8834E3"/>
    <w:multiLevelType w:val="hybridMultilevel"/>
    <w:tmpl w:val="4A6C7F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1140E60"/>
    <w:multiLevelType w:val="hybridMultilevel"/>
    <w:tmpl w:val="CA66688A"/>
    <w:lvl w:ilvl="0" w:tplc="93C42C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507D6C"/>
    <w:multiLevelType w:val="hybridMultilevel"/>
    <w:tmpl w:val="F4E81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E356D4"/>
    <w:multiLevelType w:val="hybridMultilevel"/>
    <w:tmpl w:val="B114F5A0"/>
    <w:lvl w:ilvl="0" w:tplc="D3D8B47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285A9D"/>
    <w:multiLevelType w:val="hybridMultilevel"/>
    <w:tmpl w:val="D51E5C12"/>
    <w:lvl w:ilvl="0" w:tplc="1B4691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2C0C44"/>
    <w:multiLevelType w:val="hybridMultilevel"/>
    <w:tmpl w:val="D83AC9F6"/>
    <w:lvl w:ilvl="0" w:tplc="8AF08B56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157100"/>
    <w:multiLevelType w:val="hybridMultilevel"/>
    <w:tmpl w:val="66C404B4"/>
    <w:lvl w:ilvl="0" w:tplc="1696C0D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E9579B8"/>
    <w:multiLevelType w:val="hybridMultilevel"/>
    <w:tmpl w:val="B4743310"/>
    <w:lvl w:ilvl="0" w:tplc="0832A0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D14DEA"/>
    <w:multiLevelType w:val="hybridMultilevel"/>
    <w:tmpl w:val="82043148"/>
    <w:lvl w:ilvl="0" w:tplc="D3D8B47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DF4537"/>
    <w:multiLevelType w:val="hybridMultilevel"/>
    <w:tmpl w:val="C02CC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CF056F"/>
    <w:multiLevelType w:val="hybridMultilevel"/>
    <w:tmpl w:val="F838456A"/>
    <w:lvl w:ilvl="0" w:tplc="F32EC4D8">
      <w:start w:val="1"/>
      <w:numFmt w:val="decimal"/>
      <w:lvlText w:val="(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4075BF"/>
    <w:multiLevelType w:val="hybridMultilevel"/>
    <w:tmpl w:val="F2484AA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57F05B6E"/>
    <w:multiLevelType w:val="hybridMultilevel"/>
    <w:tmpl w:val="C02CC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C04643"/>
    <w:multiLevelType w:val="hybridMultilevel"/>
    <w:tmpl w:val="350433DA"/>
    <w:lvl w:ilvl="0" w:tplc="0942901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D44D20"/>
    <w:multiLevelType w:val="hybridMultilevel"/>
    <w:tmpl w:val="FFAE556A"/>
    <w:lvl w:ilvl="0" w:tplc="A1B056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F35C1E"/>
    <w:multiLevelType w:val="hybridMultilevel"/>
    <w:tmpl w:val="44BAF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474E6B"/>
    <w:multiLevelType w:val="hybridMultilevel"/>
    <w:tmpl w:val="B114F5A0"/>
    <w:lvl w:ilvl="0" w:tplc="D3D8B47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C636C2"/>
    <w:multiLevelType w:val="hybridMultilevel"/>
    <w:tmpl w:val="64162924"/>
    <w:lvl w:ilvl="0" w:tplc="8AEE70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1F7ACC"/>
    <w:multiLevelType w:val="hybridMultilevel"/>
    <w:tmpl w:val="7CD21E96"/>
    <w:lvl w:ilvl="0" w:tplc="C256EFF8">
      <w:start w:val="1"/>
      <w:numFmt w:val="decimal"/>
      <w:lvlText w:val="(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1EE186D"/>
    <w:multiLevelType w:val="hybridMultilevel"/>
    <w:tmpl w:val="7CBCC6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9F1246"/>
    <w:multiLevelType w:val="hybridMultilevel"/>
    <w:tmpl w:val="59E406EA"/>
    <w:lvl w:ilvl="0" w:tplc="D3D8B47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E7652B"/>
    <w:multiLevelType w:val="hybridMultilevel"/>
    <w:tmpl w:val="004A7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34"/>
  </w:num>
  <w:num w:numId="4">
    <w:abstractNumId w:val="2"/>
  </w:num>
  <w:num w:numId="5">
    <w:abstractNumId w:val="4"/>
  </w:num>
  <w:num w:numId="6">
    <w:abstractNumId w:val="8"/>
  </w:num>
  <w:num w:numId="7">
    <w:abstractNumId w:val="27"/>
  </w:num>
  <w:num w:numId="8">
    <w:abstractNumId w:val="33"/>
  </w:num>
  <w:num w:numId="9">
    <w:abstractNumId w:val="1"/>
  </w:num>
  <w:num w:numId="10">
    <w:abstractNumId w:val="6"/>
  </w:num>
  <w:num w:numId="11">
    <w:abstractNumId w:val="20"/>
  </w:num>
  <w:num w:numId="12">
    <w:abstractNumId w:val="15"/>
  </w:num>
  <w:num w:numId="13">
    <w:abstractNumId w:val="3"/>
  </w:num>
  <w:num w:numId="14">
    <w:abstractNumId w:val="24"/>
  </w:num>
  <w:num w:numId="15">
    <w:abstractNumId w:val="18"/>
  </w:num>
  <w:num w:numId="16">
    <w:abstractNumId w:val="32"/>
  </w:num>
  <w:num w:numId="17">
    <w:abstractNumId w:val="5"/>
  </w:num>
  <w:num w:numId="18">
    <w:abstractNumId w:val="29"/>
  </w:num>
  <w:num w:numId="19">
    <w:abstractNumId w:val="41"/>
  </w:num>
  <w:num w:numId="20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3"/>
  </w:num>
  <w:num w:numId="25">
    <w:abstractNumId w:val="36"/>
  </w:num>
  <w:num w:numId="26">
    <w:abstractNumId w:val="19"/>
  </w:num>
  <w:num w:numId="27">
    <w:abstractNumId w:val="25"/>
  </w:num>
  <w:num w:numId="28">
    <w:abstractNumId w:val="12"/>
  </w:num>
  <w:num w:numId="29">
    <w:abstractNumId w:val="22"/>
  </w:num>
  <w:num w:numId="30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9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1"/>
  </w:num>
  <w:num w:numId="3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6"/>
  </w:num>
  <w:num w:numId="37">
    <w:abstractNumId w:val="31"/>
  </w:num>
  <w:num w:numId="38">
    <w:abstractNumId w:val="39"/>
  </w:num>
  <w:num w:numId="39">
    <w:abstractNumId w:val="37"/>
  </w:num>
  <w:num w:numId="40">
    <w:abstractNumId w:val="17"/>
  </w:num>
  <w:num w:numId="41">
    <w:abstractNumId w:val="10"/>
  </w:num>
  <w:num w:numId="42">
    <w:abstractNumId w:val="14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9w5zx07ezdw8ep5p55edaz0fxfvsdr2f95&quot;&gt;Master Library&lt;record-ids&gt;&lt;item&gt;43&lt;/item&gt;&lt;item&gt;95&lt;/item&gt;&lt;item&gt;99&lt;/item&gt;&lt;item&gt;114&lt;/item&gt;&lt;item&gt;115&lt;/item&gt;&lt;item&gt;118&lt;/item&gt;&lt;item&gt;119&lt;/item&gt;&lt;item&gt;120&lt;/item&gt;&lt;item&gt;228&lt;/item&gt;&lt;item&gt;230&lt;/item&gt;&lt;item&gt;239&lt;/item&gt;&lt;item&gt;254&lt;/item&gt;&lt;item&gt;281&lt;/item&gt;&lt;item&gt;282&lt;/item&gt;&lt;item&gt;283&lt;/item&gt;&lt;item&gt;297&lt;/item&gt;&lt;item&gt;298&lt;/item&gt;&lt;item&gt;299&lt;/item&gt;&lt;item&gt;300&lt;/item&gt;&lt;item&gt;301&lt;/item&gt;&lt;item&gt;302&lt;/item&gt;&lt;item&gt;303&lt;/item&gt;&lt;item&gt;305&lt;/item&gt;&lt;item&gt;306&lt;/item&gt;&lt;item&gt;307&lt;/item&gt;&lt;item&gt;308&lt;/item&gt;&lt;item&gt;309&lt;/item&gt;&lt;item&gt;310&lt;/item&gt;&lt;item&gt;311&lt;/item&gt;&lt;item&gt;312&lt;/item&gt;&lt;item&gt;313&lt;/item&gt;&lt;item&gt;315&lt;/item&gt;&lt;item&gt;583&lt;/item&gt;&lt;item&gt;600&lt;/item&gt;&lt;item&gt;622&lt;/item&gt;&lt;item&gt;686&lt;/item&gt;&lt;item&gt;689&lt;/item&gt;&lt;item&gt;692&lt;/item&gt;&lt;item&gt;693&lt;/item&gt;&lt;item&gt;694&lt;/item&gt;&lt;/record-ids&gt;&lt;/item&gt;&lt;/Libraries&gt;"/>
  </w:docVars>
  <w:rsids>
    <w:rsidRoot w:val="005929FF"/>
    <w:rsid w:val="00003E50"/>
    <w:rsid w:val="000044CC"/>
    <w:rsid w:val="00004A67"/>
    <w:rsid w:val="00011962"/>
    <w:rsid w:val="00012788"/>
    <w:rsid w:val="00014CAF"/>
    <w:rsid w:val="00015510"/>
    <w:rsid w:val="00020C5F"/>
    <w:rsid w:val="00021715"/>
    <w:rsid w:val="00022103"/>
    <w:rsid w:val="000226D7"/>
    <w:rsid w:val="00022DF3"/>
    <w:rsid w:val="000257C9"/>
    <w:rsid w:val="000272CA"/>
    <w:rsid w:val="0002733C"/>
    <w:rsid w:val="00027966"/>
    <w:rsid w:val="00027F9A"/>
    <w:rsid w:val="00030E92"/>
    <w:rsid w:val="00031286"/>
    <w:rsid w:val="00031E6F"/>
    <w:rsid w:val="000342C2"/>
    <w:rsid w:val="00036C3E"/>
    <w:rsid w:val="00040989"/>
    <w:rsid w:val="00040A82"/>
    <w:rsid w:val="00043B9C"/>
    <w:rsid w:val="00043ED9"/>
    <w:rsid w:val="00047D2C"/>
    <w:rsid w:val="00051AF1"/>
    <w:rsid w:val="00052B88"/>
    <w:rsid w:val="00053421"/>
    <w:rsid w:val="00054546"/>
    <w:rsid w:val="000554F3"/>
    <w:rsid w:val="00056B7D"/>
    <w:rsid w:val="00056DBE"/>
    <w:rsid w:val="0005714C"/>
    <w:rsid w:val="00057C47"/>
    <w:rsid w:val="00062A41"/>
    <w:rsid w:val="00063C85"/>
    <w:rsid w:val="000642BF"/>
    <w:rsid w:val="00065876"/>
    <w:rsid w:val="00065C1B"/>
    <w:rsid w:val="00065EC6"/>
    <w:rsid w:val="00066139"/>
    <w:rsid w:val="000668DE"/>
    <w:rsid w:val="00067FDD"/>
    <w:rsid w:val="000706BD"/>
    <w:rsid w:val="000745C4"/>
    <w:rsid w:val="0007461B"/>
    <w:rsid w:val="0007606A"/>
    <w:rsid w:val="00077213"/>
    <w:rsid w:val="0007741E"/>
    <w:rsid w:val="000816F7"/>
    <w:rsid w:val="000826CB"/>
    <w:rsid w:val="00082B6D"/>
    <w:rsid w:val="00083773"/>
    <w:rsid w:val="00084D61"/>
    <w:rsid w:val="0008559E"/>
    <w:rsid w:val="00090A20"/>
    <w:rsid w:val="00092429"/>
    <w:rsid w:val="00093C24"/>
    <w:rsid w:val="00093D16"/>
    <w:rsid w:val="0009603F"/>
    <w:rsid w:val="00097DAE"/>
    <w:rsid w:val="000A02A2"/>
    <w:rsid w:val="000A2155"/>
    <w:rsid w:val="000A2B87"/>
    <w:rsid w:val="000A3195"/>
    <w:rsid w:val="000A4834"/>
    <w:rsid w:val="000A5D2C"/>
    <w:rsid w:val="000A67E1"/>
    <w:rsid w:val="000A68B2"/>
    <w:rsid w:val="000A6C95"/>
    <w:rsid w:val="000B1E12"/>
    <w:rsid w:val="000B221F"/>
    <w:rsid w:val="000B2C51"/>
    <w:rsid w:val="000B2D6D"/>
    <w:rsid w:val="000B3311"/>
    <w:rsid w:val="000B3B04"/>
    <w:rsid w:val="000B47C0"/>
    <w:rsid w:val="000C0FE6"/>
    <w:rsid w:val="000C3386"/>
    <w:rsid w:val="000C4179"/>
    <w:rsid w:val="000C64CA"/>
    <w:rsid w:val="000C799D"/>
    <w:rsid w:val="000D0600"/>
    <w:rsid w:val="000D16DD"/>
    <w:rsid w:val="000D27BF"/>
    <w:rsid w:val="000D3669"/>
    <w:rsid w:val="000D3F9A"/>
    <w:rsid w:val="000D47E0"/>
    <w:rsid w:val="000D74FE"/>
    <w:rsid w:val="000E1370"/>
    <w:rsid w:val="000E1D5A"/>
    <w:rsid w:val="000E2F9C"/>
    <w:rsid w:val="000E3273"/>
    <w:rsid w:val="000E4D59"/>
    <w:rsid w:val="000E5A7D"/>
    <w:rsid w:val="000E60A2"/>
    <w:rsid w:val="000E763A"/>
    <w:rsid w:val="000E7E29"/>
    <w:rsid w:val="000F3A26"/>
    <w:rsid w:val="000F4E84"/>
    <w:rsid w:val="000F6227"/>
    <w:rsid w:val="0010326D"/>
    <w:rsid w:val="00103F6A"/>
    <w:rsid w:val="001059CF"/>
    <w:rsid w:val="00105E6D"/>
    <w:rsid w:val="001063EF"/>
    <w:rsid w:val="0010655C"/>
    <w:rsid w:val="00106B5F"/>
    <w:rsid w:val="001123BC"/>
    <w:rsid w:val="0011473D"/>
    <w:rsid w:val="001147B6"/>
    <w:rsid w:val="001176B8"/>
    <w:rsid w:val="00121091"/>
    <w:rsid w:val="001217A0"/>
    <w:rsid w:val="00124A22"/>
    <w:rsid w:val="001254D6"/>
    <w:rsid w:val="00125A3D"/>
    <w:rsid w:val="00125BB9"/>
    <w:rsid w:val="00126464"/>
    <w:rsid w:val="00130C1E"/>
    <w:rsid w:val="00132B19"/>
    <w:rsid w:val="0013515A"/>
    <w:rsid w:val="00135855"/>
    <w:rsid w:val="0013608E"/>
    <w:rsid w:val="00137BE8"/>
    <w:rsid w:val="00141B7A"/>
    <w:rsid w:val="001430C5"/>
    <w:rsid w:val="0014314F"/>
    <w:rsid w:val="001439E6"/>
    <w:rsid w:val="0014561D"/>
    <w:rsid w:val="00145C5A"/>
    <w:rsid w:val="00146475"/>
    <w:rsid w:val="001537D2"/>
    <w:rsid w:val="00153949"/>
    <w:rsid w:val="001557BE"/>
    <w:rsid w:val="00156F8B"/>
    <w:rsid w:val="0015764F"/>
    <w:rsid w:val="001607C5"/>
    <w:rsid w:val="001657AF"/>
    <w:rsid w:val="00166651"/>
    <w:rsid w:val="0016689C"/>
    <w:rsid w:val="0017198A"/>
    <w:rsid w:val="00172727"/>
    <w:rsid w:val="0017371E"/>
    <w:rsid w:val="00175FA3"/>
    <w:rsid w:val="00176CD1"/>
    <w:rsid w:val="00177F98"/>
    <w:rsid w:val="00180DF3"/>
    <w:rsid w:val="00182B48"/>
    <w:rsid w:val="00183CE5"/>
    <w:rsid w:val="00184136"/>
    <w:rsid w:val="001845B4"/>
    <w:rsid w:val="00186668"/>
    <w:rsid w:val="00187ECE"/>
    <w:rsid w:val="001900BC"/>
    <w:rsid w:val="00190612"/>
    <w:rsid w:val="00190F52"/>
    <w:rsid w:val="00197DE4"/>
    <w:rsid w:val="00197F60"/>
    <w:rsid w:val="001A175F"/>
    <w:rsid w:val="001A58FB"/>
    <w:rsid w:val="001A685F"/>
    <w:rsid w:val="001A7D1B"/>
    <w:rsid w:val="001B09B4"/>
    <w:rsid w:val="001B0B2A"/>
    <w:rsid w:val="001B0F92"/>
    <w:rsid w:val="001B1C7D"/>
    <w:rsid w:val="001B1F62"/>
    <w:rsid w:val="001B3493"/>
    <w:rsid w:val="001B3540"/>
    <w:rsid w:val="001B566E"/>
    <w:rsid w:val="001B6B50"/>
    <w:rsid w:val="001C0008"/>
    <w:rsid w:val="001C5837"/>
    <w:rsid w:val="001C6AC5"/>
    <w:rsid w:val="001C6ED9"/>
    <w:rsid w:val="001D0DE3"/>
    <w:rsid w:val="001D185C"/>
    <w:rsid w:val="001D1B69"/>
    <w:rsid w:val="001D250D"/>
    <w:rsid w:val="001D3855"/>
    <w:rsid w:val="001D5785"/>
    <w:rsid w:val="001E06EF"/>
    <w:rsid w:val="001E0AD5"/>
    <w:rsid w:val="001E1C57"/>
    <w:rsid w:val="001E3AC6"/>
    <w:rsid w:val="001E5180"/>
    <w:rsid w:val="001E5894"/>
    <w:rsid w:val="001E7B52"/>
    <w:rsid w:val="001E7F18"/>
    <w:rsid w:val="001F46C5"/>
    <w:rsid w:val="001F4892"/>
    <w:rsid w:val="001F4D82"/>
    <w:rsid w:val="001F59C0"/>
    <w:rsid w:val="001F5D20"/>
    <w:rsid w:val="001F6C50"/>
    <w:rsid w:val="001F6C8B"/>
    <w:rsid w:val="001F6D52"/>
    <w:rsid w:val="00202341"/>
    <w:rsid w:val="00204A50"/>
    <w:rsid w:val="00210687"/>
    <w:rsid w:val="00210A15"/>
    <w:rsid w:val="002145C3"/>
    <w:rsid w:val="00214B5E"/>
    <w:rsid w:val="002161AE"/>
    <w:rsid w:val="002206D1"/>
    <w:rsid w:val="00220C57"/>
    <w:rsid w:val="00222210"/>
    <w:rsid w:val="002234DE"/>
    <w:rsid w:val="00224D26"/>
    <w:rsid w:val="00226AD7"/>
    <w:rsid w:val="00226D27"/>
    <w:rsid w:val="0022782C"/>
    <w:rsid w:val="00230BB1"/>
    <w:rsid w:val="00232061"/>
    <w:rsid w:val="00232D0C"/>
    <w:rsid w:val="002342A6"/>
    <w:rsid w:val="002343DA"/>
    <w:rsid w:val="00235750"/>
    <w:rsid w:val="00236D02"/>
    <w:rsid w:val="00237B9F"/>
    <w:rsid w:val="002417C0"/>
    <w:rsid w:val="0024412A"/>
    <w:rsid w:val="00247830"/>
    <w:rsid w:val="00247E1B"/>
    <w:rsid w:val="002510F2"/>
    <w:rsid w:val="00252849"/>
    <w:rsid w:val="0025363C"/>
    <w:rsid w:val="002537C9"/>
    <w:rsid w:val="00256001"/>
    <w:rsid w:val="00260231"/>
    <w:rsid w:val="00260745"/>
    <w:rsid w:val="002618FF"/>
    <w:rsid w:val="002641C9"/>
    <w:rsid w:val="0026497E"/>
    <w:rsid w:val="00264D9C"/>
    <w:rsid w:val="00266391"/>
    <w:rsid w:val="00266924"/>
    <w:rsid w:val="00266E00"/>
    <w:rsid w:val="00267CDE"/>
    <w:rsid w:val="0027189A"/>
    <w:rsid w:val="002725AB"/>
    <w:rsid w:val="00275501"/>
    <w:rsid w:val="00281AC7"/>
    <w:rsid w:val="00281B86"/>
    <w:rsid w:val="00282011"/>
    <w:rsid w:val="00282B2A"/>
    <w:rsid w:val="00282DC2"/>
    <w:rsid w:val="00283150"/>
    <w:rsid w:val="00286877"/>
    <w:rsid w:val="00286D1B"/>
    <w:rsid w:val="002870B9"/>
    <w:rsid w:val="00290718"/>
    <w:rsid w:val="00290789"/>
    <w:rsid w:val="00290954"/>
    <w:rsid w:val="00290A89"/>
    <w:rsid w:val="00296A66"/>
    <w:rsid w:val="00297484"/>
    <w:rsid w:val="002A214E"/>
    <w:rsid w:val="002A3F33"/>
    <w:rsid w:val="002B012D"/>
    <w:rsid w:val="002B0E17"/>
    <w:rsid w:val="002B1B83"/>
    <w:rsid w:val="002B30B5"/>
    <w:rsid w:val="002C0AF2"/>
    <w:rsid w:val="002C2B2F"/>
    <w:rsid w:val="002C42A8"/>
    <w:rsid w:val="002C42AB"/>
    <w:rsid w:val="002C4812"/>
    <w:rsid w:val="002C6A40"/>
    <w:rsid w:val="002C7FE9"/>
    <w:rsid w:val="002D1989"/>
    <w:rsid w:val="002D1F12"/>
    <w:rsid w:val="002D3349"/>
    <w:rsid w:val="002D7129"/>
    <w:rsid w:val="002D7A48"/>
    <w:rsid w:val="002D7E4C"/>
    <w:rsid w:val="002E12E2"/>
    <w:rsid w:val="002E1859"/>
    <w:rsid w:val="002E5CA0"/>
    <w:rsid w:val="002E68D3"/>
    <w:rsid w:val="002E6967"/>
    <w:rsid w:val="002E7838"/>
    <w:rsid w:val="002F0496"/>
    <w:rsid w:val="002F0DF1"/>
    <w:rsid w:val="002F1948"/>
    <w:rsid w:val="002F1E88"/>
    <w:rsid w:val="002F3547"/>
    <w:rsid w:val="002F6515"/>
    <w:rsid w:val="003012F8"/>
    <w:rsid w:val="00302DA4"/>
    <w:rsid w:val="003036AA"/>
    <w:rsid w:val="0030471A"/>
    <w:rsid w:val="003051D2"/>
    <w:rsid w:val="003051EE"/>
    <w:rsid w:val="00307F29"/>
    <w:rsid w:val="00311D63"/>
    <w:rsid w:val="00313F47"/>
    <w:rsid w:val="0031467E"/>
    <w:rsid w:val="00314C8B"/>
    <w:rsid w:val="00317633"/>
    <w:rsid w:val="003204CF"/>
    <w:rsid w:val="0032230A"/>
    <w:rsid w:val="003236D3"/>
    <w:rsid w:val="00323FBE"/>
    <w:rsid w:val="00325DCF"/>
    <w:rsid w:val="003263FB"/>
    <w:rsid w:val="00327830"/>
    <w:rsid w:val="00332F9E"/>
    <w:rsid w:val="00333C7C"/>
    <w:rsid w:val="00334AE1"/>
    <w:rsid w:val="00336232"/>
    <w:rsid w:val="0033739E"/>
    <w:rsid w:val="003374EB"/>
    <w:rsid w:val="003422AD"/>
    <w:rsid w:val="00353DBC"/>
    <w:rsid w:val="00355CFB"/>
    <w:rsid w:val="00357DAF"/>
    <w:rsid w:val="00357E6F"/>
    <w:rsid w:val="003614BE"/>
    <w:rsid w:val="003629FF"/>
    <w:rsid w:val="00362F04"/>
    <w:rsid w:val="00363899"/>
    <w:rsid w:val="0036435D"/>
    <w:rsid w:val="0036438B"/>
    <w:rsid w:val="0036450F"/>
    <w:rsid w:val="00365A06"/>
    <w:rsid w:val="00365CFD"/>
    <w:rsid w:val="003661CF"/>
    <w:rsid w:val="00372AA4"/>
    <w:rsid w:val="00372ED2"/>
    <w:rsid w:val="003732A6"/>
    <w:rsid w:val="00373C74"/>
    <w:rsid w:val="0037545C"/>
    <w:rsid w:val="003766A2"/>
    <w:rsid w:val="003808AB"/>
    <w:rsid w:val="00380EEF"/>
    <w:rsid w:val="003817D3"/>
    <w:rsid w:val="003821F2"/>
    <w:rsid w:val="00383A70"/>
    <w:rsid w:val="00392AFA"/>
    <w:rsid w:val="00392B48"/>
    <w:rsid w:val="00394835"/>
    <w:rsid w:val="003A29E6"/>
    <w:rsid w:val="003B0934"/>
    <w:rsid w:val="003B13BE"/>
    <w:rsid w:val="003B4598"/>
    <w:rsid w:val="003B45E9"/>
    <w:rsid w:val="003B48DB"/>
    <w:rsid w:val="003B5158"/>
    <w:rsid w:val="003B58C1"/>
    <w:rsid w:val="003B7809"/>
    <w:rsid w:val="003C04A3"/>
    <w:rsid w:val="003C0BFE"/>
    <w:rsid w:val="003C13D7"/>
    <w:rsid w:val="003C1A78"/>
    <w:rsid w:val="003C34DD"/>
    <w:rsid w:val="003C42AA"/>
    <w:rsid w:val="003C4764"/>
    <w:rsid w:val="003C4A4C"/>
    <w:rsid w:val="003C5509"/>
    <w:rsid w:val="003C6652"/>
    <w:rsid w:val="003D07C6"/>
    <w:rsid w:val="003D0DFA"/>
    <w:rsid w:val="003D4638"/>
    <w:rsid w:val="003D5783"/>
    <w:rsid w:val="003E01E8"/>
    <w:rsid w:val="003E0C6D"/>
    <w:rsid w:val="003E2855"/>
    <w:rsid w:val="003E31AA"/>
    <w:rsid w:val="003E32AE"/>
    <w:rsid w:val="003E3E63"/>
    <w:rsid w:val="003E4714"/>
    <w:rsid w:val="003E5398"/>
    <w:rsid w:val="003E56C8"/>
    <w:rsid w:val="003E7F29"/>
    <w:rsid w:val="003F5276"/>
    <w:rsid w:val="003F53B7"/>
    <w:rsid w:val="003F5651"/>
    <w:rsid w:val="00400DC9"/>
    <w:rsid w:val="004033FF"/>
    <w:rsid w:val="004034C6"/>
    <w:rsid w:val="0040446F"/>
    <w:rsid w:val="004059FE"/>
    <w:rsid w:val="004063C4"/>
    <w:rsid w:val="00406B5A"/>
    <w:rsid w:val="00407030"/>
    <w:rsid w:val="0041018B"/>
    <w:rsid w:val="00412317"/>
    <w:rsid w:val="00414409"/>
    <w:rsid w:val="00417634"/>
    <w:rsid w:val="0041794A"/>
    <w:rsid w:val="00421C3C"/>
    <w:rsid w:val="00422854"/>
    <w:rsid w:val="004229FD"/>
    <w:rsid w:val="0042574C"/>
    <w:rsid w:val="004318F4"/>
    <w:rsid w:val="00432CD4"/>
    <w:rsid w:val="00433DD4"/>
    <w:rsid w:val="004342C4"/>
    <w:rsid w:val="00434710"/>
    <w:rsid w:val="004410E4"/>
    <w:rsid w:val="004433DF"/>
    <w:rsid w:val="004440D7"/>
    <w:rsid w:val="00444730"/>
    <w:rsid w:val="004452B6"/>
    <w:rsid w:val="00445801"/>
    <w:rsid w:val="00447377"/>
    <w:rsid w:val="0045441B"/>
    <w:rsid w:val="00454C31"/>
    <w:rsid w:val="00454EBD"/>
    <w:rsid w:val="00454FF4"/>
    <w:rsid w:val="00455367"/>
    <w:rsid w:val="00456F50"/>
    <w:rsid w:val="004572B7"/>
    <w:rsid w:val="004624A8"/>
    <w:rsid w:val="00462B77"/>
    <w:rsid w:val="004641EA"/>
    <w:rsid w:val="00464242"/>
    <w:rsid w:val="00464577"/>
    <w:rsid w:val="00471712"/>
    <w:rsid w:val="00472484"/>
    <w:rsid w:val="0047255E"/>
    <w:rsid w:val="004738AB"/>
    <w:rsid w:val="00473C74"/>
    <w:rsid w:val="0047518F"/>
    <w:rsid w:val="00475243"/>
    <w:rsid w:val="00475B01"/>
    <w:rsid w:val="00476ED6"/>
    <w:rsid w:val="004819B6"/>
    <w:rsid w:val="004861EC"/>
    <w:rsid w:val="0048646D"/>
    <w:rsid w:val="00486958"/>
    <w:rsid w:val="00486D90"/>
    <w:rsid w:val="004877CB"/>
    <w:rsid w:val="00487BD7"/>
    <w:rsid w:val="00490D22"/>
    <w:rsid w:val="00492C1B"/>
    <w:rsid w:val="004951B1"/>
    <w:rsid w:val="00495277"/>
    <w:rsid w:val="004958D5"/>
    <w:rsid w:val="004A0534"/>
    <w:rsid w:val="004A2409"/>
    <w:rsid w:val="004A444C"/>
    <w:rsid w:val="004A4D11"/>
    <w:rsid w:val="004A50F5"/>
    <w:rsid w:val="004A6534"/>
    <w:rsid w:val="004A7918"/>
    <w:rsid w:val="004B17C6"/>
    <w:rsid w:val="004B2CCF"/>
    <w:rsid w:val="004B395A"/>
    <w:rsid w:val="004B3FEE"/>
    <w:rsid w:val="004B5322"/>
    <w:rsid w:val="004B6B47"/>
    <w:rsid w:val="004B7654"/>
    <w:rsid w:val="004C08A3"/>
    <w:rsid w:val="004C0CBF"/>
    <w:rsid w:val="004C22A2"/>
    <w:rsid w:val="004C3446"/>
    <w:rsid w:val="004C39F2"/>
    <w:rsid w:val="004C3E6E"/>
    <w:rsid w:val="004C50D1"/>
    <w:rsid w:val="004C5DC1"/>
    <w:rsid w:val="004C5F4E"/>
    <w:rsid w:val="004D0B6A"/>
    <w:rsid w:val="004D223B"/>
    <w:rsid w:val="004D255F"/>
    <w:rsid w:val="004D31B7"/>
    <w:rsid w:val="004D369B"/>
    <w:rsid w:val="004D5EF1"/>
    <w:rsid w:val="004D7BF6"/>
    <w:rsid w:val="004E2DAE"/>
    <w:rsid w:val="004E3332"/>
    <w:rsid w:val="004E386C"/>
    <w:rsid w:val="004E6231"/>
    <w:rsid w:val="004E7D72"/>
    <w:rsid w:val="004F1244"/>
    <w:rsid w:val="004F149C"/>
    <w:rsid w:val="004F3D57"/>
    <w:rsid w:val="004F62A1"/>
    <w:rsid w:val="004F7F45"/>
    <w:rsid w:val="00502A74"/>
    <w:rsid w:val="00502C6F"/>
    <w:rsid w:val="00503ADD"/>
    <w:rsid w:val="0050475B"/>
    <w:rsid w:val="00506851"/>
    <w:rsid w:val="00506D52"/>
    <w:rsid w:val="00506F27"/>
    <w:rsid w:val="005137EF"/>
    <w:rsid w:val="00513AA5"/>
    <w:rsid w:val="00515294"/>
    <w:rsid w:val="005224B7"/>
    <w:rsid w:val="00524E98"/>
    <w:rsid w:val="005255DB"/>
    <w:rsid w:val="00526CBC"/>
    <w:rsid w:val="005272EC"/>
    <w:rsid w:val="00531267"/>
    <w:rsid w:val="00532514"/>
    <w:rsid w:val="00533751"/>
    <w:rsid w:val="00533A7C"/>
    <w:rsid w:val="005347B4"/>
    <w:rsid w:val="00535F21"/>
    <w:rsid w:val="0054337D"/>
    <w:rsid w:val="00544162"/>
    <w:rsid w:val="00544E3E"/>
    <w:rsid w:val="00545587"/>
    <w:rsid w:val="00546530"/>
    <w:rsid w:val="0054653D"/>
    <w:rsid w:val="00547067"/>
    <w:rsid w:val="005513BE"/>
    <w:rsid w:val="0055399C"/>
    <w:rsid w:val="00555979"/>
    <w:rsid w:val="005605DE"/>
    <w:rsid w:val="00561057"/>
    <w:rsid w:val="005616CA"/>
    <w:rsid w:val="005619BE"/>
    <w:rsid w:val="005621B7"/>
    <w:rsid w:val="00562A71"/>
    <w:rsid w:val="00564BB7"/>
    <w:rsid w:val="0056530E"/>
    <w:rsid w:val="00571338"/>
    <w:rsid w:val="00572C75"/>
    <w:rsid w:val="0057382F"/>
    <w:rsid w:val="005745A2"/>
    <w:rsid w:val="0057465A"/>
    <w:rsid w:val="00575E35"/>
    <w:rsid w:val="005801A0"/>
    <w:rsid w:val="0058040D"/>
    <w:rsid w:val="00582B04"/>
    <w:rsid w:val="005830B0"/>
    <w:rsid w:val="00583C6F"/>
    <w:rsid w:val="00583DF5"/>
    <w:rsid w:val="005852EF"/>
    <w:rsid w:val="00585FA0"/>
    <w:rsid w:val="00587917"/>
    <w:rsid w:val="00591358"/>
    <w:rsid w:val="0059287D"/>
    <w:rsid w:val="005929FF"/>
    <w:rsid w:val="00593AB8"/>
    <w:rsid w:val="00594F4D"/>
    <w:rsid w:val="00595611"/>
    <w:rsid w:val="00595690"/>
    <w:rsid w:val="00596988"/>
    <w:rsid w:val="00597E5E"/>
    <w:rsid w:val="005A2A65"/>
    <w:rsid w:val="005A6D1C"/>
    <w:rsid w:val="005A7B8A"/>
    <w:rsid w:val="005B14C6"/>
    <w:rsid w:val="005B1E05"/>
    <w:rsid w:val="005B287D"/>
    <w:rsid w:val="005B6126"/>
    <w:rsid w:val="005B67DF"/>
    <w:rsid w:val="005B7E52"/>
    <w:rsid w:val="005C3BAA"/>
    <w:rsid w:val="005C4B17"/>
    <w:rsid w:val="005C5248"/>
    <w:rsid w:val="005C7C5B"/>
    <w:rsid w:val="005C7D6F"/>
    <w:rsid w:val="005D4AAF"/>
    <w:rsid w:val="005D4E97"/>
    <w:rsid w:val="005D580E"/>
    <w:rsid w:val="005D7750"/>
    <w:rsid w:val="005E0A88"/>
    <w:rsid w:val="005E0F0C"/>
    <w:rsid w:val="005E11A1"/>
    <w:rsid w:val="005E1478"/>
    <w:rsid w:val="005E29D9"/>
    <w:rsid w:val="005E687E"/>
    <w:rsid w:val="005F0F68"/>
    <w:rsid w:val="005F14F4"/>
    <w:rsid w:val="005F25F5"/>
    <w:rsid w:val="005F42E9"/>
    <w:rsid w:val="005F5A69"/>
    <w:rsid w:val="00601582"/>
    <w:rsid w:val="0060464B"/>
    <w:rsid w:val="006065D9"/>
    <w:rsid w:val="00606CC3"/>
    <w:rsid w:val="00615754"/>
    <w:rsid w:val="00616E57"/>
    <w:rsid w:val="006170C9"/>
    <w:rsid w:val="00622720"/>
    <w:rsid w:val="00625A17"/>
    <w:rsid w:val="006305C8"/>
    <w:rsid w:val="0063449C"/>
    <w:rsid w:val="006376D0"/>
    <w:rsid w:val="00640E81"/>
    <w:rsid w:val="00641733"/>
    <w:rsid w:val="006458BB"/>
    <w:rsid w:val="00646DCB"/>
    <w:rsid w:val="0065040B"/>
    <w:rsid w:val="0065536B"/>
    <w:rsid w:val="0065577C"/>
    <w:rsid w:val="00656B59"/>
    <w:rsid w:val="00656DDA"/>
    <w:rsid w:val="00656EC8"/>
    <w:rsid w:val="006570C7"/>
    <w:rsid w:val="00657D03"/>
    <w:rsid w:val="006613C8"/>
    <w:rsid w:val="00662595"/>
    <w:rsid w:val="0066690C"/>
    <w:rsid w:val="00666FD4"/>
    <w:rsid w:val="006674A8"/>
    <w:rsid w:val="006717EE"/>
    <w:rsid w:val="006726D4"/>
    <w:rsid w:val="006734BC"/>
    <w:rsid w:val="0067398B"/>
    <w:rsid w:val="006764DD"/>
    <w:rsid w:val="006766CB"/>
    <w:rsid w:val="00681546"/>
    <w:rsid w:val="00682539"/>
    <w:rsid w:val="00682A85"/>
    <w:rsid w:val="00685EEF"/>
    <w:rsid w:val="00686240"/>
    <w:rsid w:val="00692042"/>
    <w:rsid w:val="00692630"/>
    <w:rsid w:val="00693C6A"/>
    <w:rsid w:val="006943A1"/>
    <w:rsid w:val="00694A30"/>
    <w:rsid w:val="006A15C7"/>
    <w:rsid w:val="006A2698"/>
    <w:rsid w:val="006A4C4A"/>
    <w:rsid w:val="006A604F"/>
    <w:rsid w:val="006B0766"/>
    <w:rsid w:val="006B34E5"/>
    <w:rsid w:val="006B5D39"/>
    <w:rsid w:val="006B7218"/>
    <w:rsid w:val="006B7853"/>
    <w:rsid w:val="006C0293"/>
    <w:rsid w:val="006C2713"/>
    <w:rsid w:val="006C2FE6"/>
    <w:rsid w:val="006C4646"/>
    <w:rsid w:val="006C4D0A"/>
    <w:rsid w:val="006C5ACB"/>
    <w:rsid w:val="006C64A2"/>
    <w:rsid w:val="006C6DFD"/>
    <w:rsid w:val="006D3070"/>
    <w:rsid w:val="006D4633"/>
    <w:rsid w:val="006D7078"/>
    <w:rsid w:val="006D76CA"/>
    <w:rsid w:val="006E1567"/>
    <w:rsid w:val="006E1F40"/>
    <w:rsid w:val="006E228F"/>
    <w:rsid w:val="006E352B"/>
    <w:rsid w:val="006E3966"/>
    <w:rsid w:val="006E4CAB"/>
    <w:rsid w:val="006E619D"/>
    <w:rsid w:val="006E724A"/>
    <w:rsid w:val="006F00A8"/>
    <w:rsid w:val="006F038C"/>
    <w:rsid w:val="006F0D3E"/>
    <w:rsid w:val="006F11C9"/>
    <w:rsid w:val="006F25C3"/>
    <w:rsid w:val="006F3838"/>
    <w:rsid w:val="006F442C"/>
    <w:rsid w:val="006F74E0"/>
    <w:rsid w:val="006F7D02"/>
    <w:rsid w:val="00700B55"/>
    <w:rsid w:val="007017FE"/>
    <w:rsid w:val="007024D7"/>
    <w:rsid w:val="007046C9"/>
    <w:rsid w:val="007063ED"/>
    <w:rsid w:val="00711223"/>
    <w:rsid w:val="007119E4"/>
    <w:rsid w:val="00711D1C"/>
    <w:rsid w:val="00712123"/>
    <w:rsid w:val="00712C37"/>
    <w:rsid w:val="00712FE7"/>
    <w:rsid w:val="00713EAD"/>
    <w:rsid w:val="007141BE"/>
    <w:rsid w:val="0071659C"/>
    <w:rsid w:val="0072233B"/>
    <w:rsid w:val="007223FA"/>
    <w:rsid w:val="00722683"/>
    <w:rsid w:val="00724905"/>
    <w:rsid w:val="00725995"/>
    <w:rsid w:val="00730223"/>
    <w:rsid w:val="00732D64"/>
    <w:rsid w:val="0073690C"/>
    <w:rsid w:val="00737D32"/>
    <w:rsid w:val="007415FB"/>
    <w:rsid w:val="007427AD"/>
    <w:rsid w:val="007439B9"/>
    <w:rsid w:val="00744287"/>
    <w:rsid w:val="007448B0"/>
    <w:rsid w:val="00744CEF"/>
    <w:rsid w:val="00744ED9"/>
    <w:rsid w:val="00753058"/>
    <w:rsid w:val="0075403D"/>
    <w:rsid w:val="00754A59"/>
    <w:rsid w:val="00755D07"/>
    <w:rsid w:val="007571B6"/>
    <w:rsid w:val="00760FC6"/>
    <w:rsid w:val="007722A9"/>
    <w:rsid w:val="00774B1F"/>
    <w:rsid w:val="0078263B"/>
    <w:rsid w:val="00790042"/>
    <w:rsid w:val="0079397E"/>
    <w:rsid w:val="007952B3"/>
    <w:rsid w:val="007958E7"/>
    <w:rsid w:val="00797636"/>
    <w:rsid w:val="007A049B"/>
    <w:rsid w:val="007A0BE7"/>
    <w:rsid w:val="007A6C68"/>
    <w:rsid w:val="007A7583"/>
    <w:rsid w:val="007B43B2"/>
    <w:rsid w:val="007B66BA"/>
    <w:rsid w:val="007C052D"/>
    <w:rsid w:val="007C0DC3"/>
    <w:rsid w:val="007C167E"/>
    <w:rsid w:val="007C31A7"/>
    <w:rsid w:val="007C6927"/>
    <w:rsid w:val="007D0B68"/>
    <w:rsid w:val="007D3D48"/>
    <w:rsid w:val="007D62C8"/>
    <w:rsid w:val="007D7156"/>
    <w:rsid w:val="007D77C7"/>
    <w:rsid w:val="007E2C4A"/>
    <w:rsid w:val="007E3557"/>
    <w:rsid w:val="007E4A0C"/>
    <w:rsid w:val="007E62B5"/>
    <w:rsid w:val="007F1472"/>
    <w:rsid w:val="007F3453"/>
    <w:rsid w:val="007F3A6D"/>
    <w:rsid w:val="0080069F"/>
    <w:rsid w:val="00800E33"/>
    <w:rsid w:val="00801FDB"/>
    <w:rsid w:val="008028AA"/>
    <w:rsid w:val="0080486D"/>
    <w:rsid w:val="008070F6"/>
    <w:rsid w:val="0081029E"/>
    <w:rsid w:val="008105C4"/>
    <w:rsid w:val="00810CFF"/>
    <w:rsid w:val="008112EE"/>
    <w:rsid w:val="008178B0"/>
    <w:rsid w:val="00822EF4"/>
    <w:rsid w:val="008322B8"/>
    <w:rsid w:val="008370FF"/>
    <w:rsid w:val="00840223"/>
    <w:rsid w:val="008405B1"/>
    <w:rsid w:val="00840D1C"/>
    <w:rsid w:val="00841A1C"/>
    <w:rsid w:val="00842916"/>
    <w:rsid w:val="00842AD6"/>
    <w:rsid w:val="0084753B"/>
    <w:rsid w:val="00847DC9"/>
    <w:rsid w:val="00847E02"/>
    <w:rsid w:val="0085385B"/>
    <w:rsid w:val="00854B53"/>
    <w:rsid w:val="00854C1F"/>
    <w:rsid w:val="00855C6D"/>
    <w:rsid w:val="00861D03"/>
    <w:rsid w:val="00861F66"/>
    <w:rsid w:val="00863B04"/>
    <w:rsid w:val="008669DE"/>
    <w:rsid w:val="00867A96"/>
    <w:rsid w:val="00871E21"/>
    <w:rsid w:val="008760E2"/>
    <w:rsid w:val="00876CAF"/>
    <w:rsid w:val="008774BE"/>
    <w:rsid w:val="00877D09"/>
    <w:rsid w:val="008803C3"/>
    <w:rsid w:val="00881448"/>
    <w:rsid w:val="00881E90"/>
    <w:rsid w:val="00884BED"/>
    <w:rsid w:val="008879F4"/>
    <w:rsid w:val="008925A2"/>
    <w:rsid w:val="008932F8"/>
    <w:rsid w:val="00897279"/>
    <w:rsid w:val="00897FE6"/>
    <w:rsid w:val="008A0A05"/>
    <w:rsid w:val="008A18F1"/>
    <w:rsid w:val="008A3720"/>
    <w:rsid w:val="008A46F3"/>
    <w:rsid w:val="008B1348"/>
    <w:rsid w:val="008B17E7"/>
    <w:rsid w:val="008B46AB"/>
    <w:rsid w:val="008C1051"/>
    <w:rsid w:val="008C3EF2"/>
    <w:rsid w:val="008C477B"/>
    <w:rsid w:val="008C6496"/>
    <w:rsid w:val="008C75ED"/>
    <w:rsid w:val="008C7BF7"/>
    <w:rsid w:val="008D208F"/>
    <w:rsid w:val="008D3212"/>
    <w:rsid w:val="008D3D64"/>
    <w:rsid w:val="008D517C"/>
    <w:rsid w:val="008E047E"/>
    <w:rsid w:val="008E3434"/>
    <w:rsid w:val="008E43AB"/>
    <w:rsid w:val="008E53CB"/>
    <w:rsid w:val="008F11A4"/>
    <w:rsid w:val="008F2805"/>
    <w:rsid w:val="008F30B7"/>
    <w:rsid w:val="008F37F2"/>
    <w:rsid w:val="008F3F2B"/>
    <w:rsid w:val="008F4FD0"/>
    <w:rsid w:val="008F601F"/>
    <w:rsid w:val="008F7388"/>
    <w:rsid w:val="00901EBB"/>
    <w:rsid w:val="00901EBF"/>
    <w:rsid w:val="00902E1C"/>
    <w:rsid w:val="00902F6C"/>
    <w:rsid w:val="00903FF3"/>
    <w:rsid w:val="009051EC"/>
    <w:rsid w:val="00905DB1"/>
    <w:rsid w:val="00906BC4"/>
    <w:rsid w:val="00906F71"/>
    <w:rsid w:val="009103D8"/>
    <w:rsid w:val="00910580"/>
    <w:rsid w:val="00912F85"/>
    <w:rsid w:val="00916EA2"/>
    <w:rsid w:val="009178F4"/>
    <w:rsid w:val="00920A21"/>
    <w:rsid w:val="00920B2B"/>
    <w:rsid w:val="00922AF6"/>
    <w:rsid w:val="0092374F"/>
    <w:rsid w:val="0092479D"/>
    <w:rsid w:val="00925DDE"/>
    <w:rsid w:val="009319C3"/>
    <w:rsid w:val="00931B2A"/>
    <w:rsid w:val="00933053"/>
    <w:rsid w:val="0093417C"/>
    <w:rsid w:val="00934480"/>
    <w:rsid w:val="00937269"/>
    <w:rsid w:val="00940125"/>
    <w:rsid w:val="0094051A"/>
    <w:rsid w:val="00942C6F"/>
    <w:rsid w:val="00947711"/>
    <w:rsid w:val="0095032D"/>
    <w:rsid w:val="009505F1"/>
    <w:rsid w:val="0095176D"/>
    <w:rsid w:val="00953C7E"/>
    <w:rsid w:val="00954DFA"/>
    <w:rsid w:val="009552F5"/>
    <w:rsid w:val="00956151"/>
    <w:rsid w:val="00956292"/>
    <w:rsid w:val="0096254A"/>
    <w:rsid w:val="00970852"/>
    <w:rsid w:val="00970F75"/>
    <w:rsid w:val="009721D0"/>
    <w:rsid w:val="0097406A"/>
    <w:rsid w:val="00974A33"/>
    <w:rsid w:val="0097550E"/>
    <w:rsid w:val="00976066"/>
    <w:rsid w:val="009760CA"/>
    <w:rsid w:val="009768C0"/>
    <w:rsid w:val="0097732E"/>
    <w:rsid w:val="0097784C"/>
    <w:rsid w:val="00977DA4"/>
    <w:rsid w:val="00981D17"/>
    <w:rsid w:val="00983F7E"/>
    <w:rsid w:val="0098447C"/>
    <w:rsid w:val="00990AB6"/>
    <w:rsid w:val="00992B1F"/>
    <w:rsid w:val="009A3AEC"/>
    <w:rsid w:val="009A5EFF"/>
    <w:rsid w:val="009A615D"/>
    <w:rsid w:val="009A64D4"/>
    <w:rsid w:val="009A749D"/>
    <w:rsid w:val="009B1089"/>
    <w:rsid w:val="009B3239"/>
    <w:rsid w:val="009B43B0"/>
    <w:rsid w:val="009B4E83"/>
    <w:rsid w:val="009B7BBA"/>
    <w:rsid w:val="009C0093"/>
    <w:rsid w:val="009C052D"/>
    <w:rsid w:val="009C0CA2"/>
    <w:rsid w:val="009C21D2"/>
    <w:rsid w:val="009C4140"/>
    <w:rsid w:val="009C5C23"/>
    <w:rsid w:val="009C699F"/>
    <w:rsid w:val="009D0088"/>
    <w:rsid w:val="009D10B5"/>
    <w:rsid w:val="009D1716"/>
    <w:rsid w:val="009D1A46"/>
    <w:rsid w:val="009D1FCF"/>
    <w:rsid w:val="009D2704"/>
    <w:rsid w:val="009D353A"/>
    <w:rsid w:val="009D4C66"/>
    <w:rsid w:val="009D5825"/>
    <w:rsid w:val="009D5EAC"/>
    <w:rsid w:val="009D78A9"/>
    <w:rsid w:val="009E04CB"/>
    <w:rsid w:val="009E3161"/>
    <w:rsid w:val="009E43DB"/>
    <w:rsid w:val="009E5559"/>
    <w:rsid w:val="009F2392"/>
    <w:rsid w:val="009F4309"/>
    <w:rsid w:val="009F44C8"/>
    <w:rsid w:val="009F5B5A"/>
    <w:rsid w:val="009F6107"/>
    <w:rsid w:val="009F6687"/>
    <w:rsid w:val="00A01593"/>
    <w:rsid w:val="00A01A12"/>
    <w:rsid w:val="00A02813"/>
    <w:rsid w:val="00A03C02"/>
    <w:rsid w:val="00A10C5B"/>
    <w:rsid w:val="00A1319C"/>
    <w:rsid w:val="00A14557"/>
    <w:rsid w:val="00A14ADD"/>
    <w:rsid w:val="00A14B9B"/>
    <w:rsid w:val="00A154B4"/>
    <w:rsid w:val="00A165AD"/>
    <w:rsid w:val="00A175BF"/>
    <w:rsid w:val="00A17B8F"/>
    <w:rsid w:val="00A20A6F"/>
    <w:rsid w:val="00A2170A"/>
    <w:rsid w:val="00A22200"/>
    <w:rsid w:val="00A22B2D"/>
    <w:rsid w:val="00A26725"/>
    <w:rsid w:val="00A27EEE"/>
    <w:rsid w:val="00A30B17"/>
    <w:rsid w:val="00A32BD6"/>
    <w:rsid w:val="00A34846"/>
    <w:rsid w:val="00A34F5F"/>
    <w:rsid w:val="00A35B5C"/>
    <w:rsid w:val="00A437E6"/>
    <w:rsid w:val="00A46BE7"/>
    <w:rsid w:val="00A50A0B"/>
    <w:rsid w:val="00A53B0C"/>
    <w:rsid w:val="00A53E36"/>
    <w:rsid w:val="00A60ADD"/>
    <w:rsid w:val="00A62515"/>
    <w:rsid w:val="00A63B28"/>
    <w:rsid w:val="00A6424E"/>
    <w:rsid w:val="00A66CF5"/>
    <w:rsid w:val="00A6723E"/>
    <w:rsid w:val="00A727CA"/>
    <w:rsid w:val="00A73360"/>
    <w:rsid w:val="00A7380C"/>
    <w:rsid w:val="00A748AB"/>
    <w:rsid w:val="00A86C77"/>
    <w:rsid w:val="00A8710F"/>
    <w:rsid w:val="00A87EEA"/>
    <w:rsid w:val="00A902BE"/>
    <w:rsid w:val="00A90E6D"/>
    <w:rsid w:val="00A94248"/>
    <w:rsid w:val="00A948E1"/>
    <w:rsid w:val="00A94FD3"/>
    <w:rsid w:val="00A96800"/>
    <w:rsid w:val="00A9758B"/>
    <w:rsid w:val="00AA10B0"/>
    <w:rsid w:val="00AA1F7C"/>
    <w:rsid w:val="00AA319F"/>
    <w:rsid w:val="00AA4B69"/>
    <w:rsid w:val="00AA699C"/>
    <w:rsid w:val="00AB1273"/>
    <w:rsid w:val="00AB23F5"/>
    <w:rsid w:val="00AB63A6"/>
    <w:rsid w:val="00AB6771"/>
    <w:rsid w:val="00AC2B60"/>
    <w:rsid w:val="00AC48BF"/>
    <w:rsid w:val="00AC5202"/>
    <w:rsid w:val="00AC7752"/>
    <w:rsid w:val="00AC7E30"/>
    <w:rsid w:val="00AD04C0"/>
    <w:rsid w:val="00AD14B0"/>
    <w:rsid w:val="00AD6288"/>
    <w:rsid w:val="00AD6DF4"/>
    <w:rsid w:val="00AD6FA7"/>
    <w:rsid w:val="00AD7BE6"/>
    <w:rsid w:val="00AE139E"/>
    <w:rsid w:val="00AE33C5"/>
    <w:rsid w:val="00AF123B"/>
    <w:rsid w:val="00AF24C9"/>
    <w:rsid w:val="00AF2582"/>
    <w:rsid w:val="00AF2F6E"/>
    <w:rsid w:val="00AF4187"/>
    <w:rsid w:val="00AF45ED"/>
    <w:rsid w:val="00AF50EF"/>
    <w:rsid w:val="00AF596B"/>
    <w:rsid w:val="00AF5FD4"/>
    <w:rsid w:val="00AF7A45"/>
    <w:rsid w:val="00AF7DC5"/>
    <w:rsid w:val="00B007D4"/>
    <w:rsid w:val="00B007D9"/>
    <w:rsid w:val="00B0663B"/>
    <w:rsid w:val="00B06828"/>
    <w:rsid w:val="00B120B0"/>
    <w:rsid w:val="00B12334"/>
    <w:rsid w:val="00B15FC5"/>
    <w:rsid w:val="00B1792B"/>
    <w:rsid w:val="00B202E0"/>
    <w:rsid w:val="00B20EA4"/>
    <w:rsid w:val="00B21278"/>
    <w:rsid w:val="00B217D4"/>
    <w:rsid w:val="00B25269"/>
    <w:rsid w:val="00B25B05"/>
    <w:rsid w:val="00B26BCF"/>
    <w:rsid w:val="00B3145E"/>
    <w:rsid w:val="00B31477"/>
    <w:rsid w:val="00B32B0D"/>
    <w:rsid w:val="00B339ED"/>
    <w:rsid w:val="00B34C0A"/>
    <w:rsid w:val="00B369F5"/>
    <w:rsid w:val="00B37A2C"/>
    <w:rsid w:val="00B4047B"/>
    <w:rsid w:val="00B40DDE"/>
    <w:rsid w:val="00B422BE"/>
    <w:rsid w:val="00B433EB"/>
    <w:rsid w:val="00B437B8"/>
    <w:rsid w:val="00B43CD2"/>
    <w:rsid w:val="00B44B73"/>
    <w:rsid w:val="00B452D5"/>
    <w:rsid w:val="00B45611"/>
    <w:rsid w:val="00B469D8"/>
    <w:rsid w:val="00B46D37"/>
    <w:rsid w:val="00B50EF6"/>
    <w:rsid w:val="00B517EA"/>
    <w:rsid w:val="00B51F26"/>
    <w:rsid w:val="00B54AB7"/>
    <w:rsid w:val="00B61C27"/>
    <w:rsid w:val="00B6222F"/>
    <w:rsid w:val="00B62A17"/>
    <w:rsid w:val="00B6330E"/>
    <w:rsid w:val="00B633BA"/>
    <w:rsid w:val="00B65032"/>
    <w:rsid w:val="00B65437"/>
    <w:rsid w:val="00B6677F"/>
    <w:rsid w:val="00B717E5"/>
    <w:rsid w:val="00B71F1C"/>
    <w:rsid w:val="00B72AC8"/>
    <w:rsid w:val="00B75DF2"/>
    <w:rsid w:val="00B8107E"/>
    <w:rsid w:val="00B82C28"/>
    <w:rsid w:val="00B86F42"/>
    <w:rsid w:val="00B909A8"/>
    <w:rsid w:val="00BA278A"/>
    <w:rsid w:val="00BA27C9"/>
    <w:rsid w:val="00BA2B00"/>
    <w:rsid w:val="00BA3064"/>
    <w:rsid w:val="00BA6106"/>
    <w:rsid w:val="00BA6943"/>
    <w:rsid w:val="00BA7BA4"/>
    <w:rsid w:val="00BB0036"/>
    <w:rsid w:val="00BB417E"/>
    <w:rsid w:val="00BB4406"/>
    <w:rsid w:val="00BB5CB3"/>
    <w:rsid w:val="00BC288A"/>
    <w:rsid w:val="00BC4030"/>
    <w:rsid w:val="00BC459C"/>
    <w:rsid w:val="00BC5BA5"/>
    <w:rsid w:val="00BC5C63"/>
    <w:rsid w:val="00BC60A7"/>
    <w:rsid w:val="00BC7969"/>
    <w:rsid w:val="00BD0DA4"/>
    <w:rsid w:val="00BD4015"/>
    <w:rsid w:val="00BD4268"/>
    <w:rsid w:val="00BD65F3"/>
    <w:rsid w:val="00BD6E19"/>
    <w:rsid w:val="00BD7A68"/>
    <w:rsid w:val="00BE0612"/>
    <w:rsid w:val="00BE1575"/>
    <w:rsid w:val="00BE3C87"/>
    <w:rsid w:val="00BE54D7"/>
    <w:rsid w:val="00BE6E1D"/>
    <w:rsid w:val="00BE7642"/>
    <w:rsid w:val="00BF0D84"/>
    <w:rsid w:val="00BF3DBA"/>
    <w:rsid w:val="00BF4664"/>
    <w:rsid w:val="00BF78F0"/>
    <w:rsid w:val="00BF7EAB"/>
    <w:rsid w:val="00C009D6"/>
    <w:rsid w:val="00C01B6B"/>
    <w:rsid w:val="00C01B9F"/>
    <w:rsid w:val="00C03A3B"/>
    <w:rsid w:val="00C05357"/>
    <w:rsid w:val="00C06888"/>
    <w:rsid w:val="00C070E9"/>
    <w:rsid w:val="00C13D6C"/>
    <w:rsid w:val="00C14413"/>
    <w:rsid w:val="00C17573"/>
    <w:rsid w:val="00C2123E"/>
    <w:rsid w:val="00C23D12"/>
    <w:rsid w:val="00C24A97"/>
    <w:rsid w:val="00C24E20"/>
    <w:rsid w:val="00C25A1A"/>
    <w:rsid w:val="00C26156"/>
    <w:rsid w:val="00C30FF4"/>
    <w:rsid w:val="00C3159B"/>
    <w:rsid w:val="00C341D4"/>
    <w:rsid w:val="00C364BE"/>
    <w:rsid w:val="00C402C4"/>
    <w:rsid w:val="00C4067F"/>
    <w:rsid w:val="00C451A1"/>
    <w:rsid w:val="00C47220"/>
    <w:rsid w:val="00C51292"/>
    <w:rsid w:val="00C53D52"/>
    <w:rsid w:val="00C546C0"/>
    <w:rsid w:val="00C54C9E"/>
    <w:rsid w:val="00C56BFD"/>
    <w:rsid w:val="00C5748C"/>
    <w:rsid w:val="00C6382A"/>
    <w:rsid w:val="00C64378"/>
    <w:rsid w:val="00C6591F"/>
    <w:rsid w:val="00C65AD8"/>
    <w:rsid w:val="00C6670C"/>
    <w:rsid w:val="00C67F2C"/>
    <w:rsid w:val="00C70982"/>
    <w:rsid w:val="00C7353C"/>
    <w:rsid w:val="00C74269"/>
    <w:rsid w:val="00C770BF"/>
    <w:rsid w:val="00C77F21"/>
    <w:rsid w:val="00C808ED"/>
    <w:rsid w:val="00C81A4E"/>
    <w:rsid w:val="00C81B9D"/>
    <w:rsid w:val="00C858C9"/>
    <w:rsid w:val="00C85F44"/>
    <w:rsid w:val="00C87352"/>
    <w:rsid w:val="00C90A2E"/>
    <w:rsid w:val="00C91FA5"/>
    <w:rsid w:val="00C97853"/>
    <w:rsid w:val="00CA09A4"/>
    <w:rsid w:val="00CA23CD"/>
    <w:rsid w:val="00CA2479"/>
    <w:rsid w:val="00CA24DB"/>
    <w:rsid w:val="00CA2A2D"/>
    <w:rsid w:val="00CA4A1F"/>
    <w:rsid w:val="00CB0BFC"/>
    <w:rsid w:val="00CB2597"/>
    <w:rsid w:val="00CB5074"/>
    <w:rsid w:val="00CB7FA2"/>
    <w:rsid w:val="00CC3454"/>
    <w:rsid w:val="00CC6E9D"/>
    <w:rsid w:val="00CC7E29"/>
    <w:rsid w:val="00CD064F"/>
    <w:rsid w:val="00CD1EF1"/>
    <w:rsid w:val="00CD2AE6"/>
    <w:rsid w:val="00CD2DDB"/>
    <w:rsid w:val="00CD6886"/>
    <w:rsid w:val="00CD7F32"/>
    <w:rsid w:val="00CE6BE9"/>
    <w:rsid w:val="00CE7CAD"/>
    <w:rsid w:val="00CF2C9A"/>
    <w:rsid w:val="00CF68AA"/>
    <w:rsid w:val="00CF68AC"/>
    <w:rsid w:val="00D001DD"/>
    <w:rsid w:val="00D00264"/>
    <w:rsid w:val="00D00482"/>
    <w:rsid w:val="00D00A3F"/>
    <w:rsid w:val="00D02927"/>
    <w:rsid w:val="00D0296C"/>
    <w:rsid w:val="00D03059"/>
    <w:rsid w:val="00D04090"/>
    <w:rsid w:val="00D041F6"/>
    <w:rsid w:val="00D0543A"/>
    <w:rsid w:val="00D05A81"/>
    <w:rsid w:val="00D10DC1"/>
    <w:rsid w:val="00D11B49"/>
    <w:rsid w:val="00D13DC0"/>
    <w:rsid w:val="00D1507E"/>
    <w:rsid w:val="00D15CC0"/>
    <w:rsid w:val="00D17267"/>
    <w:rsid w:val="00D216AB"/>
    <w:rsid w:val="00D229D5"/>
    <w:rsid w:val="00D22EA0"/>
    <w:rsid w:val="00D2444D"/>
    <w:rsid w:val="00D27702"/>
    <w:rsid w:val="00D3096D"/>
    <w:rsid w:val="00D32D41"/>
    <w:rsid w:val="00D362F6"/>
    <w:rsid w:val="00D363EA"/>
    <w:rsid w:val="00D36BD2"/>
    <w:rsid w:val="00D3798F"/>
    <w:rsid w:val="00D401BD"/>
    <w:rsid w:val="00D41F08"/>
    <w:rsid w:val="00D442E5"/>
    <w:rsid w:val="00D4577F"/>
    <w:rsid w:val="00D45ABC"/>
    <w:rsid w:val="00D4731D"/>
    <w:rsid w:val="00D5070B"/>
    <w:rsid w:val="00D51560"/>
    <w:rsid w:val="00D516C7"/>
    <w:rsid w:val="00D537A4"/>
    <w:rsid w:val="00D553E9"/>
    <w:rsid w:val="00D6034C"/>
    <w:rsid w:val="00D622D9"/>
    <w:rsid w:val="00D62A14"/>
    <w:rsid w:val="00D63095"/>
    <w:rsid w:val="00D64154"/>
    <w:rsid w:val="00D646BC"/>
    <w:rsid w:val="00D66C50"/>
    <w:rsid w:val="00D671F0"/>
    <w:rsid w:val="00D706F1"/>
    <w:rsid w:val="00D71B77"/>
    <w:rsid w:val="00D72613"/>
    <w:rsid w:val="00D72912"/>
    <w:rsid w:val="00D73A9F"/>
    <w:rsid w:val="00D744CD"/>
    <w:rsid w:val="00D748E8"/>
    <w:rsid w:val="00D757DE"/>
    <w:rsid w:val="00D7600A"/>
    <w:rsid w:val="00D76973"/>
    <w:rsid w:val="00D76FA3"/>
    <w:rsid w:val="00D77E6E"/>
    <w:rsid w:val="00D80ED6"/>
    <w:rsid w:val="00D8102E"/>
    <w:rsid w:val="00D81E0D"/>
    <w:rsid w:val="00D83A92"/>
    <w:rsid w:val="00D86E38"/>
    <w:rsid w:val="00D877A2"/>
    <w:rsid w:val="00D90181"/>
    <w:rsid w:val="00D931E1"/>
    <w:rsid w:val="00D93BB7"/>
    <w:rsid w:val="00D96B95"/>
    <w:rsid w:val="00D9773B"/>
    <w:rsid w:val="00D97751"/>
    <w:rsid w:val="00DA0A95"/>
    <w:rsid w:val="00DA74DC"/>
    <w:rsid w:val="00DA7516"/>
    <w:rsid w:val="00DA7607"/>
    <w:rsid w:val="00DA7F2C"/>
    <w:rsid w:val="00DB02ED"/>
    <w:rsid w:val="00DB0468"/>
    <w:rsid w:val="00DB1776"/>
    <w:rsid w:val="00DB17D9"/>
    <w:rsid w:val="00DB3728"/>
    <w:rsid w:val="00DB50B8"/>
    <w:rsid w:val="00DB765F"/>
    <w:rsid w:val="00DB7E7C"/>
    <w:rsid w:val="00DC162D"/>
    <w:rsid w:val="00DC1EEA"/>
    <w:rsid w:val="00DC384D"/>
    <w:rsid w:val="00DC414C"/>
    <w:rsid w:val="00DC727E"/>
    <w:rsid w:val="00DD09BE"/>
    <w:rsid w:val="00DD585B"/>
    <w:rsid w:val="00DD64DE"/>
    <w:rsid w:val="00DD6CCF"/>
    <w:rsid w:val="00DD7B3E"/>
    <w:rsid w:val="00DD7F5D"/>
    <w:rsid w:val="00DE395F"/>
    <w:rsid w:val="00DE4D81"/>
    <w:rsid w:val="00DE513C"/>
    <w:rsid w:val="00DE5222"/>
    <w:rsid w:val="00DE6FB0"/>
    <w:rsid w:val="00DE72E9"/>
    <w:rsid w:val="00DE7B4B"/>
    <w:rsid w:val="00DF4EEE"/>
    <w:rsid w:val="00DF5BE9"/>
    <w:rsid w:val="00DF5C85"/>
    <w:rsid w:val="00E00540"/>
    <w:rsid w:val="00E00994"/>
    <w:rsid w:val="00E049DA"/>
    <w:rsid w:val="00E06493"/>
    <w:rsid w:val="00E1053D"/>
    <w:rsid w:val="00E108F7"/>
    <w:rsid w:val="00E11BA6"/>
    <w:rsid w:val="00E142E5"/>
    <w:rsid w:val="00E15100"/>
    <w:rsid w:val="00E16E5C"/>
    <w:rsid w:val="00E17E42"/>
    <w:rsid w:val="00E17F26"/>
    <w:rsid w:val="00E2035B"/>
    <w:rsid w:val="00E23282"/>
    <w:rsid w:val="00E232B5"/>
    <w:rsid w:val="00E23534"/>
    <w:rsid w:val="00E24286"/>
    <w:rsid w:val="00E246BA"/>
    <w:rsid w:val="00E25ACB"/>
    <w:rsid w:val="00E26F62"/>
    <w:rsid w:val="00E26F7B"/>
    <w:rsid w:val="00E27021"/>
    <w:rsid w:val="00E27C2C"/>
    <w:rsid w:val="00E30B9A"/>
    <w:rsid w:val="00E30FFE"/>
    <w:rsid w:val="00E335B3"/>
    <w:rsid w:val="00E34F1E"/>
    <w:rsid w:val="00E40D76"/>
    <w:rsid w:val="00E41345"/>
    <w:rsid w:val="00E53587"/>
    <w:rsid w:val="00E54574"/>
    <w:rsid w:val="00E56676"/>
    <w:rsid w:val="00E60130"/>
    <w:rsid w:val="00E61263"/>
    <w:rsid w:val="00E625C5"/>
    <w:rsid w:val="00E641AD"/>
    <w:rsid w:val="00E64310"/>
    <w:rsid w:val="00E6648C"/>
    <w:rsid w:val="00E66BD1"/>
    <w:rsid w:val="00E66CA7"/>
    <w:rsid w:val="00E66DBB"/>
    <w:rsid w:val="00E67213"/>
    <w:rsid w:val="00E729CC"/>
    <w:rsid w:val="00E72A33"/>
    <w:rsid w:val="00E73EEE"/>
    <w:rsid w:val="00E750EF"/>
    <w:rsid w:val="00E8260C"/>
    <w:rsid w:val="00E82913"/>
    <w:rsid w:val="00E85831"/>
    <w:rsid w:val="00E8638E"/>
    <w:rsid w:val="00E86CE7"/>
    <w:rsid w:val="00E87043"/>
    <w:rsid w:val="00E87DC6"/>
    <w:rsid w:val="00E922AC"/>
    <w:rsid w:val="00E94ACB"/>
    <w:rsid w:val="00E94CD5"/>
    <w:rsid w:val="00E95C1A"/>
    <w:rsid w:val="00E963D9"/>
    <w:rsid w:val="00E96FE6"/>
    <w:rsid w:val="00E97900"/>
    <w:rsid w:val="00EA0A93"/>
    <w:rsid w:val="00EA1F30"/>
    <w:rsid w:val="00EA22F2"/>
    <w:rsid w:val="00EA26C7"/>
    <w:rsid w:val="00EA32F5"/>
    <w:rsid w:val="00EA3FCE"/>
    <w:rsid w:val="00EA47E4"/>
    <w:rsid w:val="00EA4869"/>
    <w:rsid w:val="00EA75B0"/>
    <w:rsid w:val="00EB1A8A"/>
    <w:rsid w:val="00EB2004"/>
    <w:rsid w:val="00EB64A1"/>
    <w:rsid w:val="00EC1978"/>
    <w:rsid w:val="00EC3481"/>
    <w:rsid w:val="00EC565C"/>
    <w:rsid w:val="00EC7BC2"/>
    <w:rsid w:val="00ED12E2"/>
    <w:rsid w:val="00ED20EA"/>
    <w:rsid w:val="00ED210A"/>
    <w:rsid w:val="00ED25EE"/>
    <w:rsid w:val="00ED5CA7"/>
    <w:rsid w:val="00ED610B"/>
    <w:rsid w:val="00EE267F"/>
    <w:rsid w:val="00EE46EC"/>
    <w:rsid w:val="00EF27DC"/>
    <w:rsid w:val="00EF44FF"/>
    <w:rsid w:val="00EF7884"/>
    <w:rsid w:val="00EF7D0C"/>
    <w:rsid w:val="00F009FF"/>
    <w:rsid w:val="00F02720"/>
    <w:rsid w:val="00F04300"/>
    <w:rsid w:val="00F07040"/>
    <w:rsid w:val="00F0780C"/>
    <w:rsid w:val="00F07FF3"/>
    <w:rsid w:val="00F10499"/>
    <w:rsid w:val="00F1140A"/>
    <w:rsid w:val="00F128D9"/>
    <w:rsid w:val="00F12CF6"/>
    <w:rsid w:val="00F1490B"/>
    <w:rsid w:val="00F15CCB"/>
    <w:rsid w:val="00F21A54"/>
    <w:rsid w:val="00F230CC"/>
    <w:rsid w:val="00F239F2"/>
    <w:rsid w:val="00F27900"/>
    <w:rsid w:val="00F30543"/>
    <w:rsid w:val="00F32CF8"/>
    <w:rsid w:val="00F33621"/>
    <w:rsid w:val="00F34F2B"/>
    <w:rsid w:val="00F35A59"/>
    <w:rsid w:val="00F36D32"/>
    <w:rsid w:val="00F377A3"/>
    <w:rsid w:val="00F37D1C"/>
    <w:rsid w:val="00F404C8"/>
    <w:rsid w:val="00F417EC"/>
    <w:rsid w:val="00F42E2D"/>
    <w:rsid w:val="00F432F6"/>
    <w:rsid w:val="00F43E61"/>
    <w:rsid w:val="00F46259"/>
    <w:rsid w:val="00F4680C"/>
    <w:rsid w:val="00F4785C"/>
    <w:rsid w:val="00F51CBD"/>
    <w:rsid w:val="00F52677"/>
    <w:rsid w:val="00F537ED"/>
    <w:rsid w:val="00F57323"/>
    <w:rsid w:val="00F5740B"/>
    <w:rsid w:val="00F61BE9"/>
    <w:rsid w:val="00F62E39"/>
    <w:rsid w:val="00F63577"/>
    <w:rsid w:val="00F64CD5"/>
    <w:rsid w:val="00F66889"/>
    <w:rsid w:val="00F7017B"/>
    <w:rsid w:val="00F71951"/>
    <w:rsid w:val="00F7234F"/>
    <w:rsid w:val="00F73D5E"/>
    <w:rsid w:val="00F74649"/>
    <w:rsid w:val="00F74869"/>
    <w:rsid w:val="00F76011"/>
    <w:rsid w:val="00F76D48"/>
    <w:rsid w:val="00F8004F"/>
    <w:rsid w:val="00F80167"/>
    <w:rsid w:val="00F82327"/>
    <w:rsid w:val="00F8319F"/>
    <w:rsid w:val="00F83453"/>
    <w:rsid w:val="00F841F6"/>
    <w:rsid w:val="00F84214"/>
    <w:rsid w:val="00F847C6"/>
    <w:rsid w:val="00F90D33"/>
    <w:rsid w:val="00F9173E"/>
    <w:rsid w:val="00F92BA8"/>
    <w:rsid w:val="00FA0390"/>
    <w:rsid w:val="00FA0404"/>
    <w:rsid w:val="00FA40D8"/>
    <w:rsid w:val="00FA425A"/>
    <w:rsid w:val="00FA4EA4"/>
    <w:rsid w:val="00FA52B0"/>
    <w:rsid w:val="00FA6787"/>
    <w:rsid w:val="00FA7889"/>
    <w:rsid w:val="00FB07AD"/>
    <w:rsid w:val="00FB0CFD"/>
    <w:rsid w:val="00FB2088"/>
    <w:rsid w:val="00FB2201"/>
    <w:rsid w:val="00FB245A"/>
    <w:rsid w:val="00FB4E52"/>
    <w:rsid w:val="00FB64FE"/>
    <w:rsid w:val="00FB65E6"/>
    <w:rsid w:val="00FB69E0"/>
    <w:rsid w:val="00FB7452"/>
    <w:rsid w:val="00FC2D7B"/>
    <w:rsid w:val="00FC2EF1"/>
    <w:rsid w:val="00FC40A3"/>
    <w:rsid w:val="00FC511D"/>
    <w:rsid w:val="00FD1051"/>
    <w:rsid w:val="00FD1572"/>
    <w:rsid w:val="00FD20CE"/>
    <w:rsid w:val="00FD21C1"/>
    <w:rsid w:val="00FD2C2F"/>
    <w:rsid w:val="00FD3186"/>
    <w:rsid w:val="00FD793F"/>
    <w:rsid w:val="00FD7D78"/>
    <w:rsid w:val="00FE0E47"/>
    <w:rsid w:val="00FE3F0D"/>
    <w:rsid w:val="00FE4022"/>
    <w:rsid w:val="00FE6CD6"/>
    <w:rsid w:val="00FE6E96"/>
    <w:rsid w:val="00FE75DD"/>
    <w:rsid w:val="00FF0953"/>
    <w:rsid w:val="00FF0B6E"/>
    <w:rsid w:val="00FF28EB"/>
    <w:rsid w:val="00FF3021"/>
    <w:rsid w:val="00FF43B8"/>
    <w:rsid w:val="00FF47D1"/>
    <w:rsid w:val="00FF5793"/>
    <w:rsid w:val="00FF5FF6"/>
    <w:rsid w:val="00FF6534"/>
    <w:rsid w:val="00FF7040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725A59D4"/>
  <w15:docId w15:val="{732822C9-B306-4A43-8263-80D386C16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29F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29FF"/>
    <w:rPr>
      <w:color w:val="0000FF" w:themeColor="hyperlink"/>
      <w:u w:val="single"/>
    </w:rPr>
  </w:style>
  <w:style w:type="paragraph" w:customStyle="1" w:styleId="ColorfulShading-Accent31">
    <w:name w:val="Colorful Shading - Accent 31"/>
    <w:basedOn w:val="Normal"/>
    <w:uiPriority w:val="34"/>
    <w:qFormat/>
    <w:rsid w:val="00EA1F3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F24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4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24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24C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E5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180"/>
  </w:style>
  <w:style w:type="paragraph" w:styleId="Footer">
    <w:name w:val="footer"/>
    <w:basedOn w:val="Normal"/>
    <w:link w:val="FooterChar"/>
    <w:uiPriority w:val="99"/>
    <w:unhideWhenUsed/>
    <w:rsid w:val="001E5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180"/>
  </w:style>
  <w:style w:type="character" w:styleId="CommentReference">
    <w:name w:val="annotation reference"/>
    <w:basedOn w:val="DefaultParagraphFont"/>
    <w:uiPriority w:val="99"/>
    <w:semiHidden/>
    <w:unhideWhenUsed/>
    <w:rsid w:val="00FF3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0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21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65536B"/>
  </w:style>
  <w:style w:type="table" w:styleId="TableGrid">
    <w:name w:val="Table Grid"/>
    <w:basedOn w:val="TableNormal"/>
    <w:uiPriority w:val="59"/>
    <w:rsid w:val="00EB1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105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B0B2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0D74FE"/>
    <w:pPr>
      <w:tabs>
        <w:tab w:val="left" w:pos="360"/>
      </w:tabs>
      <w:spacing w:after="0" w:line="240" w:lineRule="auto"/>
    </w:pPr>
    <w:rPr>
      <w:rFonts w:ascii="Courier" w:eastAsia="MS Mincho" w:hAnsi="Courier" w:cs="Times New Roman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D74FE"/>
    <w:rPr>
      <w:rFonts w:ascii="Courier" w:eastAsia="MS Mincho" w:hAnsi="Courier" w:cs="Times New Roman"/>
      <w:sz w:val="21"/>
      <w:szCs w:val="21"/>
      <w:lang w:eastAsia="ja-JP"/>
    </w:rPr>
  </w:style>
  <w:style w:type="paragraph" w:customStyle="1" w:styleId="Default">
    <w:name w:val="Default"/>
    <w:rsid w:val="00B71F1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A214E"/>
  </w:style>
  <w:style w:type="table" w:customStyle="1" w:styleId="TableGrid1">
    <w:name w:val="Table Grid1"/>
    <w:basedOn w:val="TableNormal"/>
    <w:next w:val="TableGrid"/>
    <w:uiPriority w:val="59"/>
    <w:rsid w:val="002A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4785C"/>
  </w:style>
  <w:style w:type="paragraph" w:styleId="NoSpacing">
    <w:name w:val="No Spacing"/>
    <w:uiPriority w:val="1"/>
    <w:qFormat/>
    <w:rsid w:val="00F4785C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85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353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A61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A4B576-804D-4D94-BF49-D913CB31A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malananda, Varsha</dc:creator>
  <cp:lastModifiedBy>Leibowitz, Alison J.</cp:lastModifiedBy>
  <cp:revision>3</cp:revision>
  <cp:lastPrinted>2022-04-25T10:55:00Z</cp:lastPrinted>
  <dcterms:created xsi:type="dcterms:W3CDTF">2023-02-17T18:58:00Z</dcterms:created>
  <dcterms:modified xsi:type="dcterms:W3CDTF">2023-02-17T19:28:00Z</dcterms:modified>
</cp:coreProperties>
</file>